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41CCC" w14:textId="77777777" w:rsidR="003136D5" w:rsidRPr="00783968" w:rsidRDefault="003136D5" w:rsidP="003136D5">
      <w:pPr>
        <w:spacing w:after="240" w:line="276" w:lineRule="auto"/>
        <w:ind w:left="-284"/>
        <w:rPr>
          <w:rFonts w:asciiTheme="minorHAnsi" w:hAnsiTheme="minorHAnsi" w:cstheme="minorHAnsi"/>
          <w:sz w:val="23"/>
          <w:szCs w:val="23"/>
          <w:lang w:val="en-US"/>
        </w:rPr>
      </w:pPr>
      <w:r>
        <w:rPr>
          <w:rFonts w:asciiTheme="minorHAnsi" w:hAnsiTheme="minorHAnsi" w:cstheme="minorHAnsi"/>
          <w:sz w:val="23"/>
          <w:szCs w:val="23"/>
          <w:lang w:val="en-US"/>
        </w:rPr>
        <w:t xml:space="preserve">S1 </w:t>
      </w:r>
      <w:r w:rsidRPr="00783968">
        <w:rPr>
          <w:rFonts w:asciiTheme="minorHAnsi" w:hAnsiTheme="minorHAnsi" w:cstheme="minorHAnsi"/>
          <w:sz w:val="23"/>
          <w:szCs w:val="23"/>
          <w:lang w:val="en-US"/>
        </w:rPr>
        <w:t>Table: Situation of CHWs, population, and accessibility rate by health district</w:t>
      </w:r>
    </w:p>
    <w:tbl>
      <w:tblPr>
        <w:tblW w:w="9173" w:type="dxa"/>
        <w:tblLook w:val="04A0" w:firstRow="1" w:lastRow="0" w:firstColumn="1" w:lastColumn="0" w:noHBand="0" w:noVBand="1"/>
      </w:tblPr>
      <w:tblGrid>
        <w:gridCol w:w="1580"/>
        <w:gridCol w:w="1820"/>
        <w:gridCol w:w="1820"/>
        <w:gridCol w:w="1200"/>
        <w:gridCol w:w="1189"/>
        <w:gridCol w:w="1613"/>
      </w:tblGrid>
      <w:tr w:rsidR="003136D5" w:rsidRPr="009A0C0F" w14:paraId="49F6AE4D" w14:textId="77777777" w:rsidTr="00DB579D">
        <w:trPr>
          <w:trHeight w:val="29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1976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AF7D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Distric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35C6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  <w:proofErr w:type="spellEnd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 xml:space="preserve"> of </w:t>
            </w: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CHW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DDA1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 xml:space="preserve">Populatio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3FD3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 xml:space="preserve">Population </w:t>
            </w: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within</w:t>
            </w:r>
            <w:proofErr w:type="spellEnd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 xml:space="preserve"> 5km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7146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Accessibility</w:t>
            </w:r>
            <w:proofErr w:type="spellEnd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gram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in  5</w:t>
            </w:r>
            <w:proofErr w:type="gramEnd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m</w:t>
            </w:r>
          </w:p>
        </w:tc>
      </w:tr>
      <w:tr w:rsidR="003136D5" w:rsidRPr="009A0C0F" w14:paraId="01C204EA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9959E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id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D997B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Abeiba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5B75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6314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53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E74D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86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577C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5.14</w:t>
            </w:r>
          </w:p>
        </w:tc>
      </w:tr>
      <w:tr w:rsidR="003136D5" w:rsidRPr="009A0C0F" w14:paraId="6E3BD43D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327C7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aoudenn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9BB90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Achourat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D4B9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A752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78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C3FD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12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AE91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8.83</w:t>
            </w:r>
          </w:p>
        </w:tc>
      </w:tr>
      <w:tr w:rsidR="003136D5" w:rsidRPr="009A0C0F" w14:paraId="04E6CCDB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28A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Ga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6C90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Almoustara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A6E5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7581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85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C5B4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83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7821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7.47</w:t>
            </w:r>
          </w:p>
        </w:tc>
      </w:tr>
      <w:tr w:rsidR="003136D5" w:rsidRPr="009A0C0F" w14:paraId="7E0097FE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DA3E2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aoudenn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4E307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Al-Ourch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59C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F507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69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F5E1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34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894C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.67</w:t>
            </w:r>
          </w:p>
        </w:tc>
      </w:tr>
      <w:tr w:rsidR="003136D5" w:rsidRPr="009A0C0F" w14:paraId="6D070EC3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3D53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enak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7BF8E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Anderambouka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C67F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CCC6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82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AD10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08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103A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5.07</w:t>
            </w:r>
          </w:p>
        </w:tc>
      </w:tr>
      <w:tr w:rsidR="003136D5" w:rsidRPr="009A0C0F" w14:paraId="476B6075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E45E7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Ga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C7A8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Ansong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524B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E8FF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970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5F0D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861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62AF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9.89</w:t>
            </w:r>
          </w:p>
        </w:tc>
      </w:tr>
      <w:tr w:rsidR="003136D5" w:rsidRPr="009A0C0F" w14:paraId="52B25B40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045B6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aoudenn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F55D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Arawa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C391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8406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16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B05F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19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15D3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6.43</w:t>
            </w:r>
          </w:p>
        </w:tc>
      </w:tr>
      <w:tr w:rsidR="003136D5" w:rsidRPr="009A0C0F" w14:paraId="2BF628FC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396A5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6FD1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foulab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89B0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0011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919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65C8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9607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9192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0.06</w:t>
            </w:r>
          </w:p>
        </w:tc>
      </w:tr>
      <w:tr w:rsidR="003136D5" w:rsidRPr="009A0C0F" w14:paraId="6C015B86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F1A26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AEC0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nam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DF30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501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845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E785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5106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AD16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3.09</w:t>
            </w:r>
          </w:p>
        </w:tc>
      </w:tr>
      <w:tr w:rsidR="003136D5" w:rsidRPr="009A0C0F" w14:paraId="5AD7D6E8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1198C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o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DB8B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ndiagar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35E4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4ACE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746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ABF7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2700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0EB8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7.83</w:t>
            </w:r>
          </w:p>
        </w:tc>
      </w:tr>
      <w:tr w:rsidR="003136D5" w:rsidRPr="009A0C0F" w14:paraId="772C4B0A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C65B7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o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6D26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nkas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1B63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85A2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932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7AC3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6517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775B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2.00</w:t>
            </w:r>
          </w:p>
        </w:tc>
      </w:tr>
      <w:tr w:rsidR="003136D5" w:rsidRPr="009A0C0F" w14:paraId="2DCB2E61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7C32E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7A1F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rouel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E3E8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09B4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029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2BAE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6368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9194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4.03</w:t>
            </w:r>
          </w:p>
        </w:tc>
      </w:tr>
      <w:tr w:rsidR="003136D5" w:rsidRPr="009A0C0F" w14:paraId="4F3BD179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0F8F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4D65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l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0797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08F3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236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3FC3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907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08B4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6.43</w:t>
            </w:r>
          </w:p>
        </w:tc>
      </w:tr>
      <w:tr w:rsidR="003136D5" w:rsidRPr="009A0C0F" w14:paraId="3C8CD0FD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FEF0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1410C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ougoun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945F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E286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928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144D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6920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BFB1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8.85</w:t>
            </w:r>
          </w:p>
        </w:tc>
      </w:tr>
      <w:tr w:rsidR="003136D5" w:rsidRPr="009A0C0F" w14:paraId="02B605A5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A4AC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aoudenn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2CDF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oujbeh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36BB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9518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56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9364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38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42F4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0.72</w:t>
            </w:r>
          </w:p>
        </w:tc>
      </w:tr>
      <w:tr w:rsidR="003136D5" w:rsidRPr="009A0C0F" w14:paraId="271EB483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3386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Ga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86AE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oure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98DA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B73C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52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5000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670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F77A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2.16</w:t>
            </w:r>
          </w:p>
        </w:tc>
      </w:tr>
      <w:tr w:rsidR="003136D5" w:rsidRPr="009A0C0F" w14:paraId="2E8D4232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FD3D0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mak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C4A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C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F133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FF97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013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2530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0132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8E74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</w:tr>
      <w:tr w:rsidR="003136D5" w:rsidRPr="009A0C0F" w14:paraId="2AD56A31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430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mak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4DBE7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CI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4F2A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B4C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88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B3A7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885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FF70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</w:tr>
      <w:tr w:rsidR="003136D5" w:rsidRPr="009A0C0F" w14:paraId="188F5C41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7A3AE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mak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F27CC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CII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691E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9229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926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1C21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9262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EE8A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</w:tr>
      <w:tr w:rsidR="003136D5" w:rsidRPr="009A0C0F" w14:paraId="245841B1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2F57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mak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EC300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CI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B8D6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C56F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485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7A6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4852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477E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</w:tr>
      <w:tr w:rsidR="003136D5" w:rsidRPr="009A0C0F" w14:paraId="3746B890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CF14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mak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1F42E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C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1876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4CD5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197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668A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1978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9DE0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</w:tr>
      <w:tr w:rsidR="003136D5" w:rsidRPr="009A0C0F" w14:paraId="7752AA08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32AE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Bamak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0C6E9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CV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BDC4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F08A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028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AEB1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0289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D30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</w:tr>
      <w:tr w:rsidR="003136D5" w:rsidRPr="009A0C0F" w14:paraId="5570EE87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1EF1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F0F4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Di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9747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63ED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162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4B13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447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05EC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5.68</w:t>
            </w:r>
          </w:p>
        </w:tc>
      </w:tr>
      <w:tr w:rsidR="003136D5" w:rsidRPr="009A0C0F" w14:paraId="503EEA0D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BA302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682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Dioil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CA31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A634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967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0840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7769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5A81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4.79</w:t>
            </w:r>
          </w:p>
        </w:tc>
      </w:tr>
      <w:tr w:rsidR="003136D5" w:rsidRPr="009A0C0F" w14:paraId="307F79CA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5D130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omboucto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6D776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Diré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4861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9BB8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646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B542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060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9160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6.82</w:t>
            </w:r>
          </w:p>
        </w:tc>
      </w:tr>
      <w:tr w:rsidR="003136D5" w:rsidRPr="009A0C0F" w14:paraId="76327A00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01366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o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501C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Djen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2F5D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DB67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093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E7F3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6287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489A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2.65</w:t>
            </w:r>
          </w:p>
        </w:tc>
      </w:tr>
      <w:tr w:rsidR="003136D5" w:rsidRPr="009A0C0F" w14:paraId="44D12C75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F4F35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o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E6BCF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Douentz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ACFF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8588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698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9C05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169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4760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8.31</w:t>
            </w:r>
          </w:p>
        </w:tc>
      </w:tr>
      <w:tr w:rsidR="003136D5" w:rsidRPr="009A0C0F" w14:paraId="12B7C5A3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361A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5A1F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Fa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2CB2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89C3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379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EC0C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9705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66C5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8.31</w:t>
            </w:r>
          </w:p>
        </w:tc>
      </w:tr>
      <w:tr w:rsidR="003136D5" w:rsidRPr="009A0C0F" w14:paraId="318EE75B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5CB5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aoudenn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5B8BE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Foum</w:t>
            </w:r>
            <w:proofErr w:type="spellEnd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-Al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D347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2216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86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84F6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36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AD3D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.32</w:t>
            </w:r>
          </w:p>
        </w:tc>
      </w:tr>
      <w:tr w:rsidR="003136D5" w:rsidRPr="009A0C0F" w14:paraId="44C544E7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E63A0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Ga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0DB9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Ga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5AB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5178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577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4B77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149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E274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4.71</w:t>
            </w:r>
          </w:p>
        </w:tc>
      </w:tr>
      <w:tr w:rsidR="003136D5" w:rsidRPr="009A0C0F" w14:paraId="7DB3CFE9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12CA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omboucto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019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Gounda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918E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68D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220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E2E8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634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B128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7.90</w:t>
            </w:r>
          </w:p>
        </w:tc>
      </w:tr>
      <w:tr w:rsidR="003136D5" w:rsidRPr="009A0C0F" w14:paraId="64394060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C2749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omboucto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C0F4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Gourma-</w:t>
            </w: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Rharo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2F6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F1C3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647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A965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836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5729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.29</w:t>
            </w:r>
          </w:p>
        </w:tc>
      </w:tr>
      <w:tr w:rsidR="003136D5" w:rsidRPr="009A0C0F" w14:paraId="402409F3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78E1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enak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32C26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Ineka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18A3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F523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0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1EEB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19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F70B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9.43</w:t>
            </w:r>
          </w:p>
        </w:tc>
      </w:tr>
      <w:tr w:rsidR="003136D5" w:rsidRPr="009A0C0F" w14:paraId="47D0B46E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E979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DC9B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diolo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1305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7D07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603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5703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630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F125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5.58</w:t>
            </w:r>
          </w:p>
        </w:tc>
      </w:tr>
      <w:tr w:rsidR="003136D5" w:rsidRPr="009A0C0F" w14:paraId="4AF2222E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6CBB6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1C03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labancoro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8A3B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CE51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696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C8B4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5172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6FA6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8.09</w:t>
            </w:r>
          </w:p>
        </w:tc>
      </w:tr>
      <w:tr w:rsidR="003136D5" w:rsidRPr="009A0C0F" w14:paraId="77FE0B23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61ED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A200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ngab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BAB6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B2F6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506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5BFC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696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C2FA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1.00</w:t>
            </w:r>
          </w:p>
        </w:tc>
      </w:tr>
      <w:tr w:rsidR="003136D5" w:rsidRPr="009A0C0F" w14:paraId="2526AFE8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E314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4680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8819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0EAB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505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8DB9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7786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D5F1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3.67</w:t>
            </w:r>
          </w:p>
        </w:tc>
      </w:tr>
      <w:tr w:rsidR="003136D5" w:rsidRPr="009A0C0F" w14:paraId="009D6C89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71EF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CA33B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EE7A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A982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663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4AB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3657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DF35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0.01</w:t>
            </w:r>
          </w:p>
        </w:tc>
      </w:tr>
      <w:tr w:rsidR="003136D5" w:rsidRPr="009A0C0F" w14:paraId="2E89B4C3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97706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7DDF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enieb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A7E2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7135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942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EFA4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094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45CD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7.89</w:t>
            </w:r>
          </w:p>
        </w:tc>
      </w:tr>
      <w:tr w:rsidR="003136D5" w:rsidRPr="009A0C0F" w14:paraId="61E96CE5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879D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id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67D7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id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790E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EA58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94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8A4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172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4A48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3.90</w:t>
            </w:r>
          </w:p>
        </w:tc>
      </w:tr>
      <w:tr w:rsidR="003136D5" w:rsidRPr="009A0C0F" w14:paraId="5CC54D14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36575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8124B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igna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2AA7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1EA8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744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DF97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256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8D16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1.59</w:t>
            </w:r>
          </w:p>
        </w:tc>
      </w:tr>
      <w:tr w:rsidR="003136D5" w:rsidRPr="009A0C0F" w14:paraId="5D62E61F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AE61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AA4F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it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6E3E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1144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167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3534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5836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E140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0.00</w:t>
            </w:r>
          </w:p>
        </w:tc>
      </w:tr>
      <w:tr w:rsidR="003136D5" w:rsidRPr="009A0C0F" w14:paraId="54F14297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31917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65B6C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lokan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E36C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EDA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498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0F1E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2914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D48D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6.91</w:t>
            </w:r>
          </w:p>
        </w:tc>
      </w:tr>
      <w:tr w:rsidR="003136D5" w:rsidRPr="009A0C0F" w14:paraId="4AD22866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481CF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4ABB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londieb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BF97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F668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045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E6B9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1095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2729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6.43</w:t>
            </w:r>
          </w:p>
        </w:tc>
      </w:tr>
      <w:tr w:rsidR="003136D5" w:rsidRPr="009A0C0F" w14:paraId="17EF6240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4B75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o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A0F65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D758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27BB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402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19DE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200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B97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2.94</w:t>
            </w:r>
          </w:p>
        </w:tc>
      </w:tr>
      <w:tr w:rsidR="003136D5" w:rsidRPr="009A0C0F" w14:paraId="254E5D48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8FE6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578E2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B556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878C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157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E703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7395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2D1F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5.09</w:t>
            </w:r>
          </w:p>
        </w:tc>
      </w:tr>
      <w:tr w:rsidR="003136D5" w:rsidRPr="009A0C0F" w14:paraId="3652113A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D577E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2496C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tial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7AD7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6AA8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646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930B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2377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EF2B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0.58</w:t>
            </w:r>
          </w:p>
        </w:tc>
      </w:tr>
      <w:tr w:rsidR="003136D5" w:rsidRPr="009A0C0F" w14:paraId="482E1F0B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BA12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15EA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aci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8390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19D8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525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472B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5720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2E02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4.59</w:t>
            </w:r>
          </w:p>
        </w:tc>
      </w:tr>
      <w:tr w:rsidR="003136D5" w:rsidRPr="009A0C0F" w14:paraId="5B866EAB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9D1E6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6236B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arkal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9A8E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232B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281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F525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1156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5D91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4.47</w:t>
            </w:r>
          </w:p>
        </w:tc>
      </w:tr>
      <w:tr w:rsidR="003136D5" w:rsidRPr="009A0C0F" w14:paraId="76C630E2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0871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enak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C3A1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enak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CE33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66A1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49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FA5A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284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E5B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1.55</w:t>
            </w:r>
          </w:p>
        </w:tc>
      </w:tr>
      <w:tr w:rsidR="003136D5" w:rsidRPr="009A0C0F" w14:paraId="1547D73B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E5007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o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0F52F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o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AE15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3BB9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500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F984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4670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16CC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3.03</w:t>
            </w:r>
          </w:p>
        </w:tc>
      </w:tr>
      <w:tr w:rsidR="003136D5" w:rsidRPr="009A0C0F" w14:paraId="6C3590E6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8B580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7926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Nar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DF1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2B8F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634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EA62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666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84E6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0.35</w:t>
            </w:r>
          </w:p>
        </w:tc>
      </w:tr>
      <w:tr w:rsidR="003136D5" w:rsidRPr="009A0C0F" w14:paraId="00255609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4B792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omboucto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34B2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Niafunk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725A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D70A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724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6CA6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2226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F72D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4.87</w:t>
            </w:r>
          </w:p>
        </w:tc>
      </w:tr>
      <w:tr w:rsidR="003136D5" w:rsidRPr="009A0C0F" w14:paraId="44E8C204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24607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53B35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Nien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D3F1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B13B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849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0986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137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31BA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4.80</w:t>
            </w:r>
          </w:p>
        </w:tc>
      </w:tr>
      <w:tr w:rsidR="003136D5" w:rsidRPr="009A0C0F" w14:paraId="4E4F8913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7DFF5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77EF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Nion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D9B3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B1F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448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0764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6203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5321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6.44</w:t>
            </w:r>
          </w:p>
        </w:tc>
      </w:tr>
      <w:tr w:rsidR="003136D5" w:rsidRPr="009A0C0F" w14:paraId="45714649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8D52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C607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Ni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CF79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23CB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418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FCD1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1195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B9CF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2.00</w:t>
            </w:r>
          </w:p>
        </w:tc>
      </w:tr>
      <w:tr w:rsidR="003136D5" w:rsidRPr="009A0C0F" w14:paraId="73B7EF6F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22BD9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oulikor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8E8B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Ouelessebou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A55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BE38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977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4D73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2871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00CC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3.22</w:t>
            </w:r>
          </w:p>
        </w:tc>
      </w:tr>
      <w:tr w:rsidR="003136D5" w:rsidRPr="009A0C0F" w14:paraId="4783A617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62CB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FEE1F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Oussoubidiagn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EF62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5F64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570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6FAC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937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EB7F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0.55</w:t>
            </w:r>
          </w:p>
        </w:tc>
      </w:tr>
      <w:tr w:rsidR="003136D5" w:rsidRPr="009A0C0F" w14:paraId="4E45808D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9EC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299F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agabar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8C37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F6AF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81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A10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883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C5E9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9.59</w:t>
            </w:r>
          </w:p>
        </w:tc>
      </w:tr>
      <w:tr w:rsidR="003136D5" w:rsidRPr="009A0C0F" w14:paraId="53F881FF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175D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1AF8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8081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B34B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982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252E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8350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4575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6.90</w:t>
            </w:r>
          </w:p>
        </w:tc>
      </w:tr>
      <w:tr w:rsidR="003136D5" w:rsidRPr="009A0C0F" w14:paraId="2941DB10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FED2C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AB38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feto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56C3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6ADE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10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ABBC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278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1BB7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0.22</w:t>
            </w:r>
          </w:p>
        </w:tc>
      </w:tr>
      <w:tr w:rsidR="003136D5" w:rsidRPr="009A0C0F" w14:paraId="12F18A5E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DC0F0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FA602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0670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67C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114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5418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0153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F15B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6.44</w:t>
            </w:r>
          </w:p>
        </w:tc>
      </w:tr>
      <w:tr w:rsidR="003136D5" w:rsidRPr="009A0C0F" w14:paraId="7D99B7B1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5ED0C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3C85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lingu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9896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9C995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219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7086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484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A6F3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9.55</w:t>
            </w:r>
          </w:p>
        </w:tc>
      </w:tr>
      <w:tr w:rsidR="003136D5" w:rsidRPr="009A0C0F" w14:paraId="22CACCE0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9075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BB985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91B8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0E4D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310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75EF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6559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44F8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3.69</w:t>
            </w:r>
          </w:p>
        </w:tc>
      </w:tr>
      <w:tr w:rsidR="003136D5" w:rsidRPr="009A0C0F" w14:paraId="7B35748C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26C0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aoudenn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6A99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aoudeni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2BBF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C1E1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67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A70A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69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0A7E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0.08</w:t>
            </w:r>
          </w:p>
        </w:tc>
      </w:tr>
      <w:tr w:rsidR="003136D5" w:rsidRPr="009A0C0F" w14:paraId="264D2A52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50AFB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o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31D3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enenk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C59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DCA7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442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CF41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2114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C4343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9.60</w:t>
            </w:r>
          </w:p>
        </w:tc>
      </w:tr>
      <w:tr w:rsidR="003136D5" w:rsidRPr="009A0C0F" w14:paraId="2C51F222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D627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id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E89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essali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2D5E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3D73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43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B8C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774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20CC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1.78</w:t>
            </w:r>
          </w:p>
        </w:tc>
      </w:tr>
      <w:tr w:rsidR="003136D5" w:rsidRPr="009A0C0F" w14:paraId="349F2D40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2DE23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enak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0D21B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iderme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95D8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4F5E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00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A892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31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CFFD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1.53</w:t>
            </w:r>
          </w:p>
        </w:tc>
      </w:tr>
      <w:tr w:rsidR="003136D5" w:rsidRPr="009A0C0F" w14:paraId="2EFC6785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7C3CB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id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F30E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inEssako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3751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0D50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19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8E17B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1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EFC2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.82</w:t>
            </w:r>
          </w:p>
        </w:tc>
      </w:tr>
      <w:tr w:rsidR="003136D5" w:rsidRPr="009A0C0F" w14:paraId="4EB0190B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C1CC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omboucto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7DDDF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omboucto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791F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7CEC1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841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39F0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1936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88C0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4.82</w:t>
            </w:r>
          </w:p>
        </w:tc>
      </w:tr>
      <w:tr w:rsidR="003136D5" w:rsidRPr="009A0C0F" w14:paraId="1709C73C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D9F8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eg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EB4ED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Tominia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F8D4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B20C7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302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5392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1807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F46B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5.76</w:t>
            </w:r>
          </w:p>
        </w:tc>
      </w:tr>
      <w:tr w:rsidR="003136D5" w:rsidRPr="009A0C0F" w14:paraId="10839C04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D04F6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4C19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Yanfolil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8494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0F04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942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FB84D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959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E454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46.13</w:t>
            </w:r>
          </w:p>
        </w:tc>
      </w:tr>
      <w:tr w:rsidR="003136D5" w:rsidRPr="009A0C0F" w14:paraId="75F579C8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5115C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Ka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7A9F8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Yelima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08E1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82A6C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636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06D2A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23308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8CEE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88.42</w:t>
            </w:r>
          </w:p>
        </w:tc>
      </w:tr>
      <w:tr w:rsidR="003136D5" w:rsidRPr="009A0C0F" w14:paraId="48557F82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DEB02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Sikass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DA794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Yorosso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E2A2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D4314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179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35B7E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6902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A2C0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3.17</w:t>
            </w:r>
          </w:p>
        </w:tc>
      </w:tr>
      <w:tr w:rsidR="003136D5" w:rsidRPr="009A0C0F" w14:paraId="30862FFA" w14:textId="77777777" w:rsidTr="00DB579D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988D1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Mo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268FA" w14:textId="77777777" w:rsidR="003136D5" w:rsidRPr="00783968" w:rsidRDefault="003136D5" w:rsidP="00DB57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Youwaro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241B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01646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1593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33A99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5519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BB7C8" w14:textId="77777777" w:rsidR="003136D5" w:rsidRPr="00783968" w:rsidRDefault="003136D5" w:rsidP="00DB579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83968">
              <w:rPr>
                <w:rFonts w:asciiTheme="minorHAnsi" w:hAnsiTheme="minorHAnsi" w:cstheme="minorHAnsi"/>
                <w:sz w:val="22"/>
                <w:szCs w:val="22"/>
              </w:rPr>
              <w:t>34.63</w:t>
            </w:r>
          </w:p>
        </w:tc>
      </w:tr>
    </w:tbl>
    <w:p w14:paraId="6BA4AB95" w14:textId="77777777" w:rsidR="00D36595" w:rsidRPr="003136D5" w:rsidRDefault="00D36595" w:rsidP="003136D5">
      <w:bookmarkStart w:id="0" w:name="_GoBack"/>
      <w:bookmarkEnd w:id="0"/>
    </w:p>
    <w:sectPr w:rsidR="00D36595" w:rsidRPr="003136D5" w:rsidSect="00115DE5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03D24" w14:textId="77777777" w:rsidR="00A40A2C" w:rsidRDefault="00A40A2C">
      <w:r>
        <w:separator/>
      </w:r>
    </w:p>
  </w:endnote>
  <w:endnote w:type="continuationSeparator" w:id="0">
    <w:p w14:paraId="20D4E4FD" w14:textId="77777777" w:rsidR="00A40A2C" w:rsidRDefault="00A40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3858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8CF42" w14:textId="182F0A1E" w:rsidR="00783968" w:rsidRDefault="007839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39340233" w14:textId="77777777" w:rsidR="00783968" w:rsidRDefault="007839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4DC52" w14:textId="77777777" w:rsidR="00A40A2C" w:rsidRDefault="00A40A2C">
      <w:r>
        <w:separator/>
      </w:r>
    </w:p>
  </w:footnote>
  <w:footnote w:type="continuationSeparator" w:id="0">
    <w:p w14:paraId="60724339" w14:textId="77777777" w:rsidR="00A40A2C" w:rsidRDefault="00A40A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11EAA"/>
    <w:multiLevelType w:val="hybridMultilevel"/>
    <w:tmpl w:val="6C92A3F2"/>
    <w:lvl w:ilvl="0" w:tplc="04090003">
      <w:start w:val="1"/>
      <w:numFmt w:val="bullet"/>
      <w:lvlText w:val="o"/>
      <w:lvlJc w:val="left"/>
      <w:pPr>
        <w:ind w:left="76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1" w15:restartNumberingAfterBreak="0">
    <w:nsid w:val="4CBF7E74"/>
    <w:multiLevelType w:val="hybridMultilevel"/>
    <w:tmpl w:val="0302A674"/>
    <w:lvl w:ilvl="0" w:tplc="1FEADEFC">
      <w:start w:val="1"/>
      <w:numFmt w:val="decimal"/>
      <w:lvlText w:val="%1-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" w15:restartNumberingAfterBreak="0">
    <w:nsid w:val="6C1122DC"/>
    <w:multiLevelType w:val="hybridMultilevel"/>
    <w:tmpl w:val="1152D5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FF03DC"/>
    <w:multiLevelType w:val="hybridMultilevel"/>
    <w:tmpl w:val="6F9E967A"/>
    <w:lvl w:ilvl="0" w:tplc="04090003">
      <w:start w:val="1"/>
      <w:numFmt w:val="bullet"/>
      <w:lvlText w:val="o"/>
      <w:lvlJc w:val="left"/>
      <w:pPr>
        <w:ind w:left="43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4" w15:restartNumberingAfterBreak="0">
    <w:nsid w:val="793361DC"/>
    <w:multiLevelType w:val="multilevel"/>
    <w:tmpl w:val="23BA0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23C"/>
    <w:rsid w:val="00002B6F"/>
    <w:rsid w:val="00003F3F"/>
    <w:rsid w:val="00005612"/>
    <w:rsid w:val="00010426"/>
    <w:rsid w:val="00011C51"/>
    <w:rsid w:val="00012D1F"/>
    <w:rsid w:val="0001337B"/>
    <w:rsid w:val="000138F1"/>
    <w:rsid w:val="00016FF2"/>
    <w:rsid w:val="00017178"/>
    <w:rsid w:val="000206CD"/>
    <w:rsid w:val="00021FB2"/>
    <w:rsid w:val="000228E9"/>
    <w:rsid w:val="00023035"/>
    <w:rsid w:val="00025D41"/>
    <w:rsid w:val="00026C90"/>
    <w:rsid w:val="00030B7C"/>
    <w:rsid w:val="00043971"/>
    <w:rsid w:val="00045615"/>
    <w:rsid w:val="00055BB0"/>
    <w:rsid w:val="0006324B"/>
    <w:rsid w:val="00063D82"/>
    <w:rsid w:val="0006575F"/>
    <w:rsid w:val="00065CF1"/>
    <w:rsid w:val="00066BBF"/>
    <w:rsid w:val="0006798D"/>
    <w:rsid w:val="00067FEF"/>
    <w:rsid w:val="00072B94"/>
    <w:rsid w:val="00075576"/>
    <w:rsid w:val="0007723C"/>
    <w:rsid w:val="0008106E"/>
    <w:rsid w:val="00083C85"/>
    <w:rsid w:val="00090723"/>
    <w:rsid w:val="0009091C"/>
    <w:rsid w:val="00090BA6"/>
    <w:rsid w:val="00090C76"/>
    <w:rsid w:val="00091855"/>
    <w:rsid w:val="00093FD1"/>
    <w:rsid w:val="000940DE"/>
    <w:rsid w:val="000A315B"/>
    <w:rsid w:val="000A36B0"/>
    <w:rsid w:val="000A3A28"/>
    <w:rsid w:val="000A458C"/>
    <w:rsid w:val="000A601A"/>
    <w:rsid w:val="000B3200"/>
    <w:rsid w:val="000B51DA"/>
    <w:rsid w:val="000B55A7"/>
    <w:rsid w:val="000B7982"/>
    <w:rsid w:val="000B7E04"/>
    <w:rsid w:val="000C16C2"/>
    <w:rsid w:val="000C46CC"/>
    <w:rsid w:val="000C4D74"/>
    <w:rsid w:val="000C59A1"/>
    <w:rsid w:val="000D2029"/>
    <w:rsid w:val="000D2360"/>
    <w:rsid w:val="000D2C95"/>
    <w:rsid w:val="000D43EC"/>
    <w:rsid w:val="000E1B3B"/>
    <w:rsid w:val="000E21D9"/>
    <w:rsid w:val="000E39FE"/>
    <w:rsid w:val="000E74B7"/>
    <w:rsid w:val="000F0002"/>
    <w:rsid w:val="000F15CD"/>
    <w:rsid w:val="000F1F79"/>
    <w:rsid w:val="000F701D"/>
    <w:rsid w:val="000F748A"/>
    <w:rsid w:val="00101276"/>
    <w:rsid w:val="001013B3"/>
    <w:rsid w:val="0010296E"/>
    <w:rsid w:val="00104BE3"/>
    <w:rsid w:val="001054BB"/>
    <w:rsid w:val="0010626A"/>
    <w:rsid w:val="00107520"/>
    <w:rsid w:val="001114CF"/>
    <w:rsid w:val="001133B8"/>
    <w:rsid w:val="001135A4"/>
    <w:rsid w:val="001135E9"/>
    <w:rsid w:val="00115DE5"/>
    <w:rsid w:val="0011756B"/>
    <w:rsid w:val="00117701"/>
    <w:rsid w:val="00117B83"/>
    <w:rsid w:val="00122E64"/>
    <w:rsid w:val="001234AE"/>
    <w:rsid w:val="001238BE"/>
    <w:rsid w:val="00123B23"/>
    <w:rsid w:val="001251A3"/>
    <w:rsid w:val="001255C8"/>
    <w:rsid w:val="00125E40"/>
    <w:rsid w:val="00126C8E"/>
    <w:rsid w:val="001276A1"/>
    <w:rsid w:val="00130AA8"/>
    <w:rsid w:val="00131A14"/>
    <w:rsid w:val="00131B66"/>
    <w:rsid w:val="00133597"/>
    <w:rsid w:val="001342E1"/>
    <w:rsid w:val="00134738"/>
    <w:rsid w:val="0013478D"/>
    <w:rsid w:val="00135023"/>
    <w:rsid w:val="001422BA"/>
    <w:rsid w:val="001435B3"/>
    <w:rsid w:val="001438CE"/>
    <w:rsid w:val="00144307"/>
    <w:rsid w:val="0014471A"/>
    <w:rsid w:val="00146AD0"/>
    <w:rsid w:val="00146E83"/>
    <w:rsid w:val="001507F4"/>
    <w:rsid w:val="00154C3B"/>
    <w:rsid w:val="00160035"/>
    <w:rsid w:val="001603D8"/>
    <w:rsid w:val="00160AA2"/>
    <w:rsid w:val="00162C76"/>
    <w:rsid w:val="0016690D"/>
    <w:rsid w:val="00170F3D"/>
    <w:rsid w:val="0017219D"/>
    <w:rsid w:val="00173151"/>
    <w:rsid w:val="00174651"/>
    <w:rsid w:val="00175458"/>
    <w:rsid w:val="00175F62"/>
    <w:rsid w:val="001825AD"/>
    <w:rsid w:val="00184EB3"/>
    <w:rsid w:val="00190057"/>
    <w:rsid w:val="001902A5"/>
    <w:rsid w:val="00190932"/>
    <w:rsid w:val="001918BE"/>
    <w:rsid w:val="00192920"/>
    <w:rsid w:val="00192B55"/>
    <w:rsid w:val="00195589"/>
    <w:rsid w:val="00195FF2"/>
    <w:rsid w:val="001A255A"/>
    <w:rsid w:val="001A416D"/>
    <w:rsid w:val="001A4843"/>
    <w:rsid w:val="001A57C7"/>
    <w:rsid w:val="001A6CBA"/>
    <w:rsid w:val="001A78DC"/>
    <w:rsid w:val="001B4E56"/>
    <w:rsid w:val="001B6169"/>
    <w:rsid w:val="001B6347"/>
    <w:rsid w:val="001B7F2B"/>
    <w:rsid w:val="001C015C"/>
    <w:rsid w:val="001C0845"/>
    <w:rsid w:val="001C43D1"/>
    <w:rsid w:val="001C5F3C"/>
    <w:rsid w:val="001D113E"/>
    <w:rsid w:val="001D1EEF"/>
    <w:rsid w:val="001D30C8"/>
    <w:rsid w:val="001E0D9E"/>
    <w:rsid w:val="001E241F"/>
    <w:rsid w:val="001E30A5"/>
    <w:rsid w:val="001E512F"/>
    <w:rsid w:val="001E557C"/>
    <w:rsid w:val="001E56BA"/>
    <w:rsid w:val="001F0B8B"/>
    <w:rsid w:val="001F2576"/>
    <w:rsid w:val="001F269B"/>
    <w:rsid w:val="001F4AEA"/>
    <w:rsid w:val="00201D51"/>
    <w:rsid w:val="00203CFA"/>
    <w:rsid w:val="0020417F"/>
    <w:rsid w:val="00205CAD"/>
    <w:rsid w:val="00205E67"/>
    <w:rsid w:val="00205E92"/>
    <w:rsid w:val="0020784F"/>
    <w:rsid w:val="00207A2E"/>
    <w:rsid w:val="00212B0B"/>
    <w:rsid w:val="00214500"/>
    <w:rsid w:val="002164A5"/>
    <w:rsid w:val="00217A11"/>
    <w:rsid w:val="00220285"/>
    <w:rsid w:val="002227EE"/>
    <w:rsid w:val="00226EBA"/>
    <w:rsid w:val="002317E4"/>
    <w:rsid w:val="002321CE"/>
    <w:rsid w:val="002330B0"/>
    <w:rsid w:val="00233576"/>
    <w:rsid w:val="00234D9F"/>
    <w:rsid w:val="002411AF"/>
    <w:rsid w:val="00241939"/>
    <w:rsid w:val="00244F2D"/>
    <w:rsid w:val="0024612B"/>
    <w:rsid w:val="00247DC3"/>
    <w:rsid w:val="002513F7"/>
    <w:rsid w:val="002516BB"/>
    <w:rsid w:val="0025246F"/>
    <w:rsid w:val="00252659"/>
    <w:rsid w:val="00254E98"/>
    <w:rsid w:val="00255941"/>
    <w:rsid w:val="002615CB"/>
    <w:rsid w:val="00266E94"/>
    <w:rsid w:val="00271323"/>
    <w:rsid w:val="00271B2C"/>
    <w:rsid w:val="002750AC"/>
    <w:rsid w:val="00276D95"/>
    <w:rsid w:val="002800AE"/>
    <w:rsid w:val="002828AE"/>
    <w:rsid w:val="00285FDE"/>
    <w:rsid w:val="002863BD"/>
    <w:rsid w:val="00287231"/>
    <w:rsid w:val="00290201"/>
    <w:rsid w:val="002910C3"/>
    <w:rsid w:val="00293E5D"/>
    <w:rsid w:val="002947CB"/>
    <w:rsid w:val="00295230"/>
    <w:rsid w:val="002964D2"/>
    <w:rsid w:val="00296A06"/>
    <w:rsid w:val="00297306"/>
    <w:rsid w:val="002A466B"/>
    <w:rsid w:val="002A4DF9"/>
    <w:rsid w:val="002A6206"/>
    <w:rsid w:val="002A6CC4"/>
    <w:rsid w:val="002A7529"/>
    <w:rsid w:val="002B0D59"/>
    <w:rsid w:val="002B24A3"/>
    <w:rsid w:val="002B69A7"/>
    <w:rsid w:val="002B748E"/>
    <w:rsid w:val="002C292D"/>
    <w:rsid w:val="002C320C"/>
    <w:rsid w:val="002C77D6"/>
    <w:rsid w:val="002C7DEF"/>
    <w:rsid w:val="002D354A"/>
    <w:rsid w:val="002D3735"/>
    <w:rsid w:val="002D6A4D"/>
    <w:rsid w:val="002D7B84"/>
    <w:rsid w:val="002E25F7"/>
    <w:rsid w:val="002E4CF8"/>
    <w:rsid w:val="002E5199"/>
    <w:rsid w:val="002E5516"/>
    <w:rsid w:val="002F0956"/>
    <w:rsid w:val="002F2019"/>
    <w:rsid w:val="002F38E6"/>
    <w:rsid w:val="002F6F12"/>
    <w:rsid w:val="002F7400"/>
    <w:rsid w:val="0030004D"/>
    <w:rsid w:val="00310E69"/>
    <w:rsid w:val="0031124B"/>
    <w:rsid w:val="003125BF"/>
    <w:rsid w:val="0031347A"/>
    <w:rsid w:val="003136D5"/>
    <w:rsid w:val="00315794"/>
    <w:rsid w:val="00322B0A"/>
    <w:rsid w:val="00323AB8"/>
    <w:rsid w:val="00324965"/>
    <w:rsid w:val="003263F4"/>
    <w:rsid w:val="00326687"/>
    <w:rsid w:val="00327254"/>
    <w:rsid w:val="00331031"/>
    <w:rsid w:val="003318BE"/>
    <w:rsid w:val="00331B6A"/>
    <w:rsid w:val="00332115"/>
    <w:rsid w:val="00333316"/>
    <w:rsid w:val="00341C09"/>
    <w:rsid w:val="003426E7"/>
    <w:rsid w:val="00342DE3"/>
    <w:rsid w:val="00343359"/>
    <w:rsid w:val="00343441"/>
    <w:rsid w:val="003439FA"/>
    <w:rsid w:val="00343A6A"/>
    <w:rsid w:val="0034448E"/>
    <w:rsid w:val="00345989"/>
    <w:rsid w:val="003501AC"/>
    <w:rsid w:val="00351251"/>
    <w:rsid w:val="00354AEE"/>
    <w:rsid w:val="003565EF"/>
    <w:rsid w:val="003604E3"/>
    <w:rsid w:val="003612F0"/>
    <w:rsid w:val="0036133F"/>
    <w:rsid w:val="00361597"/>
    <w:rsid w:val="00363E1E"/>
    <w:rsid w:val="00364928"/>
    <w:rsid w:val="00365849"/>
    <w:rsid w:val="00366D0E"/>
    <w:rsid w:val="00366D9B"/>
    <w:rsid w:val="003716AE"/>
    <w:rsid w:val="003723DF"/>
    <w:rsid w:val="003731BB"/>
    <w:rsid w:val="00373F02"/>
    <w:rsid w:val="00376123"/>
    <w:rsid w:val="00376843"/>
    <w:rsid w:val="003769D5"/>
    <w:rsid w:val="0038218B"/>
    <w:rsid w:val="0038271D"/>
    <w:rsid w:val="00384207"/>
    <w:rsid w:val="00384853"/>
    <w:rsid w:val="0038488D"/>
    <w:rsid w:val="0038589F"/>
    <w:rsid w:val="003862F0"/>
    <w:rsid w:val="00386EC5"/>
    <w:rsid w:val="0038705F"/>
    <w:rsid w:val="0039079A"/>
    <w:rsid w:val="0039684C"/>
    <w:rsid w:val="00397442"/>
    <w:rsid w:val="003979A9"/>
    <w:rsid w:val="00397D9A"/>
    <w:rsid w:val="003A053B"/>
    <w:rsid w:val="003A2F16"/>
    <w:rsid w:val="003A326C"/>
    <w:rsid w:val="003A3465"/>
    <w:rsid w:val="003A5E19"/>
    <w:rsid w:val="003A6A5B"/>
    <w:rsid w:val="003A6DFD"/>
    <w:rsid w:val="003B02A4"/>
    <w:rsid w:val="003B035B"/>
    <w:rsid w:val="003B0EE7"/>
    <w:rsid w:val="003B10E0"/>
    <w:rsid w:val="003B173B"/>
    <w:rsid w:val="003B1B5F"/>
    <w:rsid w:val="003B479A"/>
    <w:rsid w:val="003B4C17"/>
    <w:rsid w:val="003B5FC5"/>
    <w:rsid w:val="003B660C"/>
    <w:rsid w:val="003B79E9"/>
    <w:rsid w:val="003C005A"/>
    <w:rsid w:val="003C0AFF"/>
    <w:rsid w:val="003C0E30"/>
    <w:rsid w:val="003C1B9F"/>
    <w:rsid w:val="003C3C7A"/>
    <w:rsid w:val="003C3FF2"/>
    <w:rsid w:val="003C57C0"/>
    <w:rsid w:val="003C7261"/>
    <w:rsid w:val="003C7818"/>
    <w:rsid w:val="003C7EA0"/>
    <w:rsid w:val="003D05F0"/>
    <w:rsid w:val="003D13AF"/>
    <w:rsid w:val="003D386F"/>
    <w:rsid w:val="003D4FC3"/>
    <w:rsid w:val="003D513E"/>
    <w:rsid w:val="003D666E"/>
    <w:rsid w:val="003D6F2D"/>
    <w:rsid w:val="003D757E"/>
    <w:rsid w:val="003E24A2"/>
    <w:rsid w:val="003E28AE"/>
    <w:rsid w:val="003E2E69"/>
    <w:rsid w:val="003E4DF3"/>
    <w:rsid w:val="003E50DF"/>
    <w:rsid w:val="003E54A4"/>
    <w:rsid w:val="003F6CD8"/>
    <w:rsid w:val="003F70F1"/>
    <w:rsid w:val="003F734C"/>
    <w:rsid w:val="004007A0"/>
    <w:rsid w:val="00400B60"/>
    <w:rsid w:val="004021FC"/>
    <w:rsid w:val="004048AB"/>
    <w:rsid w:val="004062DB"/>
    <w:rsid w:val="004110A5"/>
    <w:rsid w:val="004118F4"/>
    <w:rsid w:val="004123E7"/>
    <w:rsid w:val="00415F38"/>
    <w:rsid w:val="00420F8C"/>
    <w:rsid w:val="00421F13"/>
    <w:rsid w:val="00424405"/>
    <w:rsid w:val="004254FF"/>
    <w:rsid w:val="00425B62"/>
    <w:rsid w:val="0043114A"/>
    <w:rsid w:val="004321C9"/>
    <w:rsid w:val="00433B2C"/>
    <w:rsid w:val="00435080"/>
    <w:rsid w:val="004354AB"/>
    <w:rsid w:val="0043615C"/>
    <w:rsid w:val="004378BD"/>
    <w:rsid w:val="00440FA9"/>
    <w:rsid w:val="00442079"/>
    <w:rsid w:val="00444874"/>
    <w:rsid w:val="00451164"/>
    <w:rsid w:val="00452E76"/>
    <w:rsid w:val="00454068"/>
    <w:rsid w:val="004548D0"/>
    <w:rsid w:val="00456824"/>
    <w:rsid w:val="004613EF"/>
    <w:rsid w:val="00461E50"/>
    <w:rsid w:val="00462CDA"/>
    <w:rsid w:val="00462E91"/>
    <w:rsid w:val="0046357F"/>
    <w:rsid w:val="00465F35"/>
    <w:rsid w:val="004747B4"/>
    <w:rsid w:val="00480DD5"/>
    <w:rsid w:val="004827F5"/>
    <w:rsid w:val="00483088"/>
    <w:rsid w:val="00484158"/>
    <w:rsid w:val="004900D0"/>
    <w:rsid w:val="00490A96"/>
    <w:rsid w:val="00491EDB"/>
    <w:rsid w:val="0049257A"/>
    <w:rsid w:val="00495B1A"/>
    <w:rsid w:val="00496DA6"/>
    <w:rsid w:val="00496EE7"/>
    <w:rsid w:val="004978EA"/>
    <w:rsid w:val="004A0B48"/>
    <w:rsid w:val="004A1F7C"/>
    <w:rsid w:val="004A30F7"/>
    <w:rsid w:val="004A68E3"/>
    <w:rsid w:val="004B0818"/>
    <w:rsid w:val="004B47B3"/>
    <w:rsid w:val="004B7CD1"/>
    <w:rsid w:val="004C1C01"/>
    <w:rsid w:val="004C1D5E"/>
    <w:rsid w:val="004C27EB"/>
    <w:rsid w:val="004C4174"/>
    <w:rsid w:val="004C5A27"/>
    <w:rsid w:val="004D1138"/>
    <w:rsid w:val="004D2065"/>
    <w:rsid w:val="004D257B"/>
    <w:rsid w:val="004D2730"/>
    <w:rsid w:val="004D35C8"/>
    <w:rsid w:val="004D37C2"/>
    <w:rsid w:val="004D3E47"/>
    <w:rsid w:val="004D40F9"/>
    <w:rsid w:val="004D4B97"/>
    <w:rsid w:val="004D73AD"/>
    <w:rsid w:val="004E01B0"/>
    <w:rsid w:val="004E0C6A"/>
    <w:rsid w:val="004E0DC3"/>
    <w:rsid w:val="004E569A"/>
    <w:rsid w:val="004E61B8"/>
    <w:rsid w:val="004E622F"/>
    <w:rsid w:val="004E703B"/>
    <w:rsid w:val="004F20A3"/>
    <w:rsid w:val="004F2FD3"/>
    <w:rsid w:val="004F6948"/>
    <w:rsid w:val="004F7497"/>
    <w:rsid w:val="005025A7"/>
    <w:rsid w:val="0050474E"/>
    <w:rsid w:val="00505570"/>
    <w:rsid w:val="00507240"/>
    <w:rsid w:val="005101E3"/>
    <w:rsid w:val="00515919"/>
    <w:rsid w:val="00516761"/>
    <w:rsid w:val="00520369"/>
    <w:rsid w:val="005208EF"/>
    <w:rsid w:val="00520E72"/>
    <w:rsid w:val="00520EC6"/>
    <w:rsid w:val="00523836"/>
    <w:rsid w:val="00524D1B"/>
    <w:rsid w:val="00525CEB"/>
    <w:rsid w:val="00526642"/>
    <w:rsid w:val="00531833"/>
    <w:rsid w:val="005320B6"/>
    <w:rsid w:val="0053225A"/>
    <w:rsid w:val="00534563"/>
    <w:rsid w:val="005349F8"/>
    <w:rsid w:val="00534D50"/>
    <w:rsid w:val="00535250"/>
    <w:rsid w:val="0053539D"/>
    <w:rsid w:val="00535BF3"/>
    <w:rsid w:val="00540A30"/>
    <w:rsid w:val="0054286D"/>
    <w:rsid w:val="00543C8A"/>
    <w:rsid w:val="00544A84"/>
    <w:rsid w:val="00554850"/>
    <w:rsid w:val="00554903"/>
    <w:rsid w:val="00555A47"/>
    <w:rsid w:val="005618D2"/>
    <w:rsid w:val="0056215C"/>
    <w:rsid w:val="005626B1"/>
    <w:rsid w:val="00564885"/>
    <w:rsid w:val="00566D0A"/>
    <w:rsid w:val="005721F3"/>
    <w:rsid w:val="0057544A"/>
    <w:rsid w:val="00575784"/>
    <w:rsid w:val="00576A92"/>
    <w:rsid w:val="005770AD"/>
    <w:rsid w:val="005779EF"/>
    <w:rsid w:val="005825C5"/>
    <w:rsid w:val="00582A9D"/>
    <w:rsid w:val="00583EA0"/>
    <w:rsid w:val="00584D27"/>
    <w:rsid w:val="005855A5"/>
    <w:rsid w:val="005863B5"/>
    <w:rsid w:val="005868EE"/>
    <w:rsid w:val="005913EB"/>
    <w:rsid w:val="00591FEF"/>
    <w:rsid w:val="005933DE"/>
    <w:rsid w:val="00594CFF"/>
    <w:rsid w:val="005963E3"/>
    <w:rsid w:val="005A077F"/>
    <w:rsid w:val="005A1767"/>
    <w:rsid w:val="005A2021"/>
    <w:rsid w:val="005A2B4C"/>
    <w:rsid w:val="005A2C21"/>
    <w:rsid w:val="005A3391"/>
    <w:rsid w:val="005A5E95"/>
    <w:rsid w:val="005A6F25"/>
    <w:rsid w:val="005B2E1C"/>
    <w:rsid w:val="005B37FF"/>
    <w:rsid w:val="005C19A8"/>
    <w:rsid w:val="005C1B07"/>
    <w:rsid w:val="005D0474"/>
    <w:rsid w:val="005D190A"/>
    <w:rsid w:val="005D1F1F"/>
    <w:rsid w:val="005D23DA"/>
    <w:rsid w:val="005D50A6"/>
    <w:rsid w:val="005D66BF"/>
    <w:rsid w:val="005D78A1"/>
    <w:rsid w:val="005E30A6"/>
    <w:rsid w:val="005E427B"/>
    <w:rsid w:val="005E54D2"/>
    <w:rsid w:val="005E5606"/>
    <w:rsid w:val="005E5B58"/>
    <w:rsid w:val="005E632A"/>
    <w:rsid w:val="005F0421"/>
    <w:rsid w:val="005F14E0"/>
    <w:rsid w:val="005F323C"/>
    <w:rsid w:val="005F439D"/>
    <w:rsid w:val="005F555A"/>
    <w:rsid w:val="005F628D"/>
    <w:rsid w:val="006011EC"/>
    <w:rsid w:val="0060120C"/>
    <w:rsid w:val="0060549D"/>
    <w:rsid w:val="00607BBC"/>
    <w:rsid w:val="00610D21"/>
    <w:rsid w:val="0061236C"/>
    <w:rsid w:val="006125BF"/>
    <w:rsid w:val="00612B8B"/>
    <w:rsid w:val="00614809"/>
    <w:rsid w:val="006151D6"/>
    <w:rsid w:val="006154C8"/>
    <w:rsid w:val="0061614F"/>
    <w:rsid w:val="00617B8A"/>
    <w:rsid w:val="00617BA1"/>
    <w:rsid w:val="0062036C"/>
    <w:rsid w:val="00620AFA"/>
    <w:rsid w:val="00622A9E"/>
    <w:rsid w:val="00625109"/>
    <w:rsid w:val="0062561E"/>
    <w:rsid w:val="00625BCD"/>
    <w:rsid w:val="00626505"/>
    <w:rsid w:val="00630429"/>
    <w:rsid w:val="00630445"/>
    <w:rsid w:val="00630449"/>
    <w:rsid w:val="00636643"/>
    <w:rsid w:val="0063687B"/>
    <w:rsid w:val="006372BC"/>
    <w:rsid w:val="0064046B"/>
    <w:rsid w:val="0064126E"/>
    <w:rsid w:val="006430E3"/>
    <w:rsid w:val="00643491"/>
    <w:rsid w:val="00644397"/>
    <w:rsid w:val="0064478F"/>
    <w:rsid w:val="00646D66"/>
    <w:rsid w:val="0065274F"/>
    <w:rsid w:val="00661628"/>
    <w:rsid w:val="00661F45"/>
    <w:rsid w:val="006637A7"/>
    <w:rsid w:val="00663F26"/>
    <w:rsid w:val="00670C30"/>
    <w:rsid w:val="00670FA4"/>
    <w:rsid w:val="00673A65"/>
    <w:rsid w:val="0067766A"/>
    <w:rsid w:val="00681120"/>
    <w:rsid w:val="00681933"/>
    <w:rsid w:val="00684977"/>
    <w:rsid w:val="00684DC2"/>
    <w:rsid w:val="00685639"/>
    <w:rsid w:val="00692045"/>
    <w:rsid w:val="0069382C"/>
    <w:rsid w:val="006938C9"/>
    <w:rsid w:val="00695829"/>
    <w:rsid w:val="00695E22"/>
    <w:rsid w:val="006966EB"/>
    <w:rsid w:val="00696D33"/>
    <w:rsid w:val="00697511"/>
    <w:rsid w:val="0069770A"/>
    <w:rsid w:val="006A0A2F"/>
    <w:rsid w:val="006A21B3"/>
    <w:rsid w:val="006A23DA"/>
    <w:rsid w:val="006A29F9"/>
    <w:rsid w:val="006A3E4F"/>
    <w:rsid w:val="006B10BB"/>
    <w:rsid w:val="006B22DF"/>
    <w:rsid w:val="006B273A"/>
    <w:rsid w:val="006B535B"/>
    <w:rsid w:val="006B784E"/>
    <w:rsid w:val="006C4EA1"/>
    <w:rsid w:val="006D041F"/>
    <w:rsid w:val="006D2F1C"/>
    <w:rsid w:val="006D4059"/>
    <w:rsid w:val="006D6A73"/>
    <w:rsid w:val="006D6B73"/>
    <w:rsid w:val="006E016A"/>
    <w:rsid w:val="006E034D"/>
    <w:rsid w:val="006E30A8"/>
    <w:rsid w:val="006E4425"/>
    <w:rsid w:val="006E6C48"/>
    <w:rsid w:val="006E782D"/>
    <w:rsid w:val="006F104D"/>
    <w:rsid w:val="006F2403"/>
    <w:rsid w:val="006F2461"/>
    <w:rsid w:val="006F2ED2"/>
    <w:rsid w:val="006F3228"/>
    <w:rsid w:val="006F32E7"/>
    <w:rsid w:val="006F4213"/>
    <w:rsid w:val="006F4DD1"/>
    <w:rsid w:val="006F6979"/>
    <w:rsid w:val="006F7F54"/>
    <w:rsid w:val="007019B3"/>
    <w:rsid w:val="00703AB0"/>
    <w:rsid w:val="00703F57"/>
    <w:rsid w:val="00705816"/>
    <w:rsid w:val="007144E4"/>
    <w:rsid w:val="00714808"/>
    <w:rsid w:val="007213CA"/>
    <w:rsid w:val="007228BE"/>
    <w:rsid w:val="00724AEB"/>
    <w:rsid w:val="00724ED3"/>
    <w:rsid w:val="00725DBD"/>
    <w:rsid w:val="00726532"/>
    <w:rsid w:val="007272FC"/>
    <w:rsid w:val="00727DF0"/>
    <w:rsid w:val="00727E83"/>
    <w:rsid w:val="00732A86"/>
    <w:rsid w:val="007330EA"/>
    <w:rsid w:val="00734412"/>
    <w:rsid w:val="00736626"/>
    <w:rsid w:val="00737045"/>
    <w:rsid w:val="00737D7A"/>
    <w:rsid w:val="0074110D"/>
    <w:rsid w:val="00741B3B"/>
    <w:rsid w:val="0074486F"/>
    <w:rsid w:val="00745920"/>
    <w:rsid w:val="0074646E"/>
    <w:rsid w:val="00750167"/>
    <w:rsid w:val="00750859"/>
    <w:rsid w:val="0075117F"/>
    <w:rsid w:val="00751F8E"/>
    <w:rsid w:val="0075248F"/>
    <w:rsid w:val="0075392E"/>
    <w:rsid w:val="00754D2A"/>
    <w:rsid w:val="007552B0"/>
    <w:rsid w:val="007556F1"/>
    <w:rsid w:val="0075579E"/>
    <w:rsid w:val="007560B1"/>
    <w:rsid w:val="007564A4"/>
    <w:rsid w:val="007567D6"/>
    <w:rsid w:val="00756C69"/>
    <w:rsid w:val="00757D7E"/>
    <w:rsid w:val="00760B0B"/>
    <w:rsid w:val="00764A7F"/>
    <w:rsid w:val="0076729B"/>
    <w:rsid w:val="007736BC"/>
    <w:rsid w:val="00773A41"/>
    <w:rsid w:val="00776D4D"/>
    <w:rsid w:val="00780D12"/>
    <w:rsid w:val="00781511"/>
    <w:rsid w:val="00782458"/>
    <w:rsid w:val="00783968"/>
    <w:rsid w:val="00784EEA"/>
    <w:rsid w:val="00785774"/>
    <w:rsid w:val="007858F5"/>
    <w:rsid w:val="00790EFA"/>
    <w:rsid w:val="007914BC"/>
    <w:rsid w:val="007925DB"/>
    <w:rsid w:val="00792F13"/>
    <w:rsid w:val="00793080"/>
    <w:rsid w:val="007945AD"/>
    <w:rsid w:val="00795769"/>
    <w:rsid w:val="0079653E"/>
    <w:rsid w:val="00796BA9"/>
    <w:rsid w:val="007A35CF"/>
    <w:rsid w:val="007A371D"/>
    <w:rsid w:val="007A5139"/>
    <w:rsid w:val="007A76CE"/>
    <w:rsid w:val="007A7A41"/>
    <w:rsid w:val="007B2951"/>
    <w:rsid w:val="007B6ED6"/>
    <w:rsid w:val="007B7FEF"/>
    <w:rsid w:val="007C0082"/>
    <w:rsid w:val="007C0456"/>
    <w:rsid w:val="007C0F2F"/>
    <w:rsid w:val="007C1265"/>
    <w:rsid w:val="007D1425"/>
    <w:rsid w:val="007D61D0"/>
    <w:rsid w:val="007E0531"/>
    <w:rsid w:val="007E1C34"/>
    <w:rsid w:val="007E261A"/>
    <w:rsid w:val="007E6632"/>
    <w:rsid w:val="007E6BAD"/>
    <w:rsid w:val="007F37FC"/>
    <w:rsid w:val="007F3872"/>
    <w:rsid w:val="007F5A92"/>
    <w:rsid w:val="007F6260"/>
    <w:rsid w:val="007F7BBF"/>
    <w:rsid w:val="00800294"/>
    <w:rsid w:val="00801861"/>
    <w:rsid w:val="00802BDD"/>
    <w:rsid w:val="0080497E"/>
    <w:rsid w:val="00804B0E"/>
    <w:rsid w:val="00810CDF"/>
    <w:rsid w:val="0081586C"/>
    <w:rsid w:val="00817305"/>
    <w:rsid w:val="0082231E"/>
    <w:rsid w:val="008229E1"/>
    <w:rsid w:val="00825844"/>
    <w:rsid w:val="00825EFA"/>
    <w:rsid w:val="0083051A"/>
    <w:rsid w:val="0083070A"/>
    <w:rsid w:val="00834360"/>
    <w:rsid w:val="00834D7C"/>
    <w:rsid w:val="00835802"/>
    <w:rsid w:val="00835CDC"/>
    <w:rsid w:val="0083769E"/>
    <w:rsid w:val="00840D50"/>
    <w:rsid w:val="008420B0"/>
    <w:rsid w:val="0085265A"/>
    <w:rsid w:val="00853CAC"/>
    <w:rsid w:val="00854AA0"/>
    <w:rsid w:val="008556FC"/>
    <w:rsid w:val="00856BAE"/>
    <w:rsid w:val="00865EE2"/>
    <w:rsid w:val="008673EF"/>
    <w:rsid w:val="008706A4"/>
    <w:rsid w:val="008763B7"/>
    <w:rsid w:val="00876523"/>
    <w:rsid w:val="00877381"/>
    <w:rsid w:val="00880B0F"/>
    <w:rsid w:val="00887AAF"/>
    <w:rsid w:val="00887BF8"/>
    <w:rsid w:val="00890B0D"/>
    <w:rsid w:val="00890B27"/>
    <w:rsid w:val="00892401"/>
    <w:rsid w:val="00892D97"/>
    <w:rsid w:val="008A08E9"/>
    <w:rsid w:val="008A5713"/>
    <w:rsid w:val="008A6AF2"/>
    <w:rsid w:val="008B00EC"/>
    <w:rsid w:val="008B3691"/>
    <w:rsid w:val="008B398C"/>
    <w:rsid w:val="008B3E82"/>
    <w:rsid w:val="008B448E"/>
    <w:rsid w:val="008B4AA9"/>
    <w:rsid w:val="008B654F"/>
    <w:rsid w:val="008B746D"/>
    <w:rsid w:val="008C0E56"/>
    <w:rsid w:val="008C5135"/>
    <w:rsid w:val="008C54D6"/>
    <w:rsid w:val="008C681A"/>
    <w:rsid w:val="008D128A"/>
    <w:rsid w:val="008D266D"/>
    <w:rsid w:val="008D4FF4"/>
    <w:rsid w:val="008D56EC"/>
    <w:rsid w:val="008D6A74"/>
    <w:rsid w:val="008D7554"/>
    <w:rsid w:val="008D7E02"/>
    <w:rsid w:val="008E005B"/>
    <w:rsid w:val="008E0992"/>
    <w:rsid w:val="008E20A5"/>
    <w:rsid w:val="008E3067"/>
    <w:rsid w:val="008E7F08"/>
    <w:rsid w:val="008F6256"/>
    <w:rsid w:val="008F6886"/>
    <w:rsid w:val="008F7B61"/>
    <w:rsid w:val="009007ED"/>
    <w:rsid w:val="00900A92"/>
    <w:rsid w:val="0090116C"/>
    <w:rsid w:val="00901CC7"/>
    <w:rsid w:val="00902311"/>
    <w:rsid w:val="00904A59"/>
    <w:rsid w:val="00906535"/>
    <w:rsid w:val="009073B5"/>
    <w:rsid w:val="00907BF9"/>
    <w:rsid w:val="00910BA0"/>
    <w:rsid w:val="00912208"/>
    <w:rsid w:val="00912BE2"/>
    <w:rsid w:val="009138A3"/>
    <w:rsid w:val="00914A79"/>
    <w:rsid w:val="00915482"/>
    <w:rsid w:val="009161AC"/>
    <w:rsid w:val="00916FC4"/>
    <w:rsid w:val="0091700D"/>
    <w:rsid w:val="00921F2B"/>
    <w:rsid w:val="00923069"/>
    <w:rsid w:val="0092503D"/>
    <w:rsid w:val="00926B50"/>
    <w:rsid w:val="00927729"/>
    <w:rsid w:val="00927F15"/>
    <w:rsid w:val="00931068"/>
    <w:rsid w:val="00931772"/>
    <w:rsid w:val="009326FC"/>
    <w:rsid w:val="0093312B"/>
    <w:rsid w:val="0094008E"/>
    <w:rsid w:val="00941CEE"/>
    <w:rsid w:val="00943B10"/>
    <w:rsid w:val="00944178"/>
    <w:rsid w:val="00951AED"/>
    <w:rsid w:val="00951CB2"/>
    <w:rsid w:val="00953321"/>
    <w:rsid w:val="0095438B"/>
    <w:rsid w:val="009545D1"/>
    <w:rsid w:val="00956914"/>
    <w:rsid w:val="00957DEA"/>
    <w:rsid w:val="009639CC"/>
    <w:rsid w:val="00965BA7"/>
    <w:rsid w:val="00966BBB"/>
    <w:rsid w:val="00966D4A"/>
    <w:rsid w:val="00971A65"/>
    <w:rsid w:val="00974EE8"/>
    <w:rsid w:val="00975754"/>
    <w:rsid w:val="00976BBF"/>
    <w:rsid w:val="00977477"/>
    <w:rsid w:val="00980C8A"/>
    <w:rsid w:val="00981198"/>
    <w:rsid w:val="00981F3B"/>
    <w:rsid w:val="0098260B"/>
    <w:rsid w:val="00984EE0"/>
    <w:rsid w:val="009857B0"/>
    <w:rsid w:val="009866D6"/>
    <w:rsid w:val="0098771B"/>
    <w:rsid w:val="009877D9"/>
    <w:rsid w:val="00990161"/>
    <w:rsid w:val="009908BD"/>
    <w:rsid w:val="009912E4"/>
    <w:rsid w:val="00991CBB"/>
    <w:rsid w:val="0099464B"/>
    <w:rsid w:val="00995C30"/>
    <w:rsid w:val="009964CC"/>
    <w:rsid w:val="0099676B"/>
    <w:rsid w:val="00997209"/>
    <w:rsid w:val="00997CB7"/>
    <w:rsid w:val="009A009A"/>
    <w:rsid w:val="009A0C0F"/>
    <w:rsid w:val="009A5D04"/>
    <w:rsid w:val="009B24E2"/>
    <w:rsid w:val="009B456C"/>
    <w:rsid w:val="009B4785"/>
    <w:rsid w:val="009B5A8E"/>
    <w:rsid w:val="009B600C"/>
    <w:rsid w:val="009C4E8B"/>
    <w:rsid w:val="009D0369"/>
    <w:rsid w:val="009D29CF"/>
    <w:rsid w:val="009D31D5"/>
    <w:rsid w:val="009D5A79"/>
    <w:rsid w:val="009E0721"/>
    <w:rsid w:val="009E23ED"/>
    <w:rsid w:val="009F1835"/>
    <w:rsid w:val="009F2EEC"/>
    <w:rsid w:val="009F2FC2"/>
    <w:rsid w:val="009F446E"/>
    <w:rsid w:val="009F483E"/>
    <w:rsid w:val="009F4F34"/>
    <w:rsid w:val="009F67BF"/>
    <w:rsid w:val="009F67D1"/>
    <w:rsid w:val="009F789C"/>
    <w:rsid w:val="00A00C7D"/>
    <w:rsid w:val="00A0745C"/>
    <w:rsid w:val="00A10A82"/>
    <w:rsid w:val="00A10D57"/>
    <w:rsid w:val="00A123EA"/>
    <w:rsid w:val="00A13341"/>
    <w:rsid w:val="00A16581"/>
    <w:rsid w:val="00A17D21"/>
    <w:rsid w:val="00A20EC2"/>
    <w:rsid w:val="00A26DFA"/>
    <w:rsid w:val="00A3156F"/>
    <w:rsid w:val="00A31BAA"/>
    <w:rsid w:val="00A32F22"/>
    <w:rsid w:val="00A33035"/>
    <w:rsid w:val="00A35115"/>
    <w:rsid w:val="00A3771A"/>
    <w:rsid w:val="00A40A2C"/>
    <w:rsid w:val="00A411BE"/>
    <w:rsid w:val="00A428AA"/>
    <w:rsid w:val="00A43585"/>
    <w:rsid w:val="00A43DA4"/>
    <w:rsid w:val="00A4552A"/>
    <w:rsid w:val="00A50911"/>
    <w:rsid w:val="00A53B11"/>
    <w:rsid w:val="00A566B8"/>
    <w:rsid w:val="00A57BA7"/>
    <w:rsid w:val="00A601FC"/>
    <w:rsid w:val="00A6069C"/>
    <w:rsid w:val="00A61385"/>
    <w:rsid w:val="00A62C2D"/>
    <w:rsid w:val="00A64E4D"/>
    <w:rsid w:val="00A654C0"/>
    <w:rsid w:val="00A6783A"/>
    <w:rsid w:val="00A67A97"/>
    <w:rsid w:val="00A742A2"/>
    <w:rsid w:val="00A75A40"/>
    <w:rsid w:val="00A75ED2"/>
    <w:rsid w:val="00A81F91"/>
    <w:rsid w:val="00A821D7"/>
    <w:rsid w:val="00A861D3"/>
    <w:rsid w:val="00A869CC"/>
    <w:rsid w:val="00A9087C"/>
    <w:rsid w:val="00A94237"/>
    <w:rsid w:val="00AA06D1"/>
    <w:rsid w:val="00AA0B06"/>
    <w:rsid w:val="00AA1405"/>
    <w:rsid w:val="00AA463C"/>
    <w:rsid w:val="00AA498B"/>
    <w:rsid w:val="00AB0400"/>
    <w:rsid w:val="00AB1290"/>
    <w:rsid w:val="00AB132F"/>
    <w:rsid w:val="00AB407B"/>
    <w:rsid w:val="00AB5966"/>
    <w:rsid w:val="00AB5B63"/>
    <w:rsid w:val="00AB5F5E"/>
    <w:rsid w:val="00AC0972"/>
    <w:rsid w:val="00AC1F16"/>
    <w:rsid w:val="00AC62D4"/>
    <w:rsid w:val="00AC6C31"/>
    <w:rsid w:val="00AD4167"/>
    <w:rsid w:val="00AD4A14"/>
    <w:rsid w:val="00AD54AF"/>
    <w:rsid w:val="00AD730D"/>
    <w:rsid w:val="00AE07BB"/>
    <w:rsid w:val="00AE4A08"/>
    <w:rsid w:val="00AE58CC"/>
    <w:rsid w:val="00AE6C11"/>
    <w:rsid w:val="00AF3820"/>
    <w:rsid w:val="00AF38F1"/>
    <w:rsid w:val="00AF5569"/>
    <w:rsid w:val="00B0271F"/>
    <w:rsid w:val="00B0283F"/>
    <w:rsid w:val="00B02DF5"/>
    <w:rsid w:val="00B04062"/>
    <w:rsid w:val="00B074E3"/>
    <w:rsid w:val="00B1150D"/>
    <w:rsid w:val="00B14392"/>
    <w:rsid w:val="00B14BA5"/>
    <w:rsid w:val="00B15183"/>
    <w:rsid w:val="00B153E7"/>
    <w:rsid w:val="00B16EC7"/>
    <w:rsid w:val="00B17826"/>
    <w:rsid w:val="00B23EC7"/>
    <w:rsid w:val="00B24B3D"/>
    <w:rsid w:val="00B254C7"/>
    <w:rsid w:val="00B27D8D"/>
    <w:rsid w:val="00B32076"/>
    <w:rsid w:val="00B34F28"/>
    <w:rsid w:val="00B35180"/>
    <w:rsid w:val="00B35491"/>
    <w:rsid w:val="00B377A5"/>
    <w:rsid w:val="00B40C2E"/>
    <w:rsid w:val="00B420D4"/>
    <w:rsid w:val="00B422CD"/>
    <w:rsid w:val="00B446A1"/>
    <w:rsid w:val="00B52578"/>
    <w:rsid w:val="00B54AE7"/>
    <w:rsid w:val="00B54D76"/>
    <w:rsid w:val="00B54E5A"/>
    <w:rsid w:val="00B62E1C"/>
    <w:rsid w:val="00B640A4"/>
    <w:rsid w:val="00B6584D"/>
    <w:rsid w:val="00B65DFE"/>
    <w:rsid w:val="00B65FD3"/>
    <w:rsid w:val="00B726C6"/>
    <w:rsid w:val="00B72EF3"/>
    <w:rsid w:val="00B72F30"/>
    <w:rsid w:val="00B7594A"/>
    <w:rsid w:val="00B763EE"/>
    <w:rsid w:val="00B76D12"/>
    <w:rsid w:val="00B76DD7"/>
    <w:rsid w:val="00B8114C"/>
    <w:rsid w:val="00B8183C"/>
    <w:rsid w:val="00B83F59"/>
    <w:rsid w:val="00B850A9"/>
    <w:rsid w:val="00B86C20"/>
    <w:rsid w:val="00B90938"/>
    <w:rsid w:val="00B9245C"/>
    <w:rsid w:val="00B92FE5"/>
    <w:rsid w:val="00B9610A"/>
    <w:rsid w:val="00B97099"/>
    <w:rsid w:val="00B97C07"/>
    <w:rsid w:val="00BA2BAD"/>
    <w:rsid w:val="00BA2DF9"/>
    <w:rsid w:val="00BA2EC6"/>
    <w:rsid w:val="00BA3312"/>
    <w:rsid w:val="00BA39CB"/>
    <w:rsid w:val="00BA67C8"/>
    <w:rsid w:val="00BB1083"/>
    <w:rsid w:val="00BB1205"/>
    <w:rsid w:val="00BB6EED"/>
    <w:rsid w:val="00BB7CDD"/>
    <w:rsid w:val="00BC0CC8"/>
    <w:rsid w:val="00BC2679"/>
    <w:rsid w:val="00BC5DA5"/>
    <w:rsid w:val="00BD031B"/>
    <w:rsid w:val="00BD080B"/>
    <w:rsid w:val="00BD4395"/>
    <w:rsid w:val="00BD560D"/>
    <w:rsid w:val="00BD655F"/>
    <w:rsid w:val="00BE004A"/>
    <w:rsid w:val="00BE0C61"/>
    <w:rsid w:val="00BE109C"/>
    <w:rsid w:val="00BE21F1"/>
    <w:rsid w:val="00BE3428"/>
    <w:rsid w:val="00BE50BC"/>
    <w:rsid w:val="00BF394C"/>
    <w:rsid w:val="00BF7A72"/>
    <w:rsid w:val="00C056FA"/>
    <w:rsid w:val="00C13985"/>
    <w:rsid w:val="00C15662"/>
    <w:rsid w:val="00C17680"/>
    <w:rsid w:val="00C209BE"/>
    <w:rsid w:val="00C21122"/>
    <w:rsid w:val="00C2156D"/>
    <w:rsid w:val="00C22E2D"/>
    <w:rsid w:val="00C232F2"/>
    <w:rsid w:val="00C2365D"/>
    <w:rsid w:val="00C35A4F"/>
    <w:rsid w:val="00C379C9"/>
    <w:rsid w:val="00C42AE2"/>
    <w:rsid w:val="00C452D0"/>
    <w:rsid w:val="00C469BA"/>
    <w:rsid w:val="00C47D1F"/>
    <w:rsid w:val="00C504ED"/>
    <w:rsid w:val="00C572AE"/>
    <w:rsid w:val="00C60B5E"/>
    <w:rsid w:val="00C6517C"/>
    <w:rsid w:val="00C65248"/>
    <w:rsid w:val="00C65D41"/>
    <w:rsid w:val="00C66938"/>
    <w:rsid w:val="00C703F7"/>
    <w:rsid w:val="00C713C6"/>
    <w:rsid w:val="00C74FF4"/>
    <w:rsid w:val="00C7518F"/>
    <w:rsid w:val="00C754FB"/>
    <w:rsid w:val="00C756FA"/>
    <w:rsid w:val="00C7741C"/>
    <w:rsid w:val="00C808CA"/>
    <w:rsid w:val="00C83757"/>
    <w:rsid w:val="00C86061"/>
    <w:rsid w:val="00C87801"/>
    <w:rsid w:val="00C903A9"/>
    <w:rsid w:val="00C90516"/>
    <w:rsid w:val="00C90D63"/>
    <w:rsid w:val="00C91AB8"/>
    <w:rsid w:val="00CA0C8C"/>
    <w:rsid w:val="00CA46C0"/>
    <w:rsid w:val="00CA4E42"/>
    <w:rsid w:val="00CA719C"/>
    <w:rsid w:val="00CB2128"/>
    <w:rsid w:val="00CB3B31"/>
    <w:rsid w:val="00CC0219"/>
    <w:rsid w:val="00CC500C"/>
    <w:rsid w:val="00CC55B9"/>
    <w:rsid w:val="00CC605D"/>
    <w:rsid w:val="00CD010A"/>
    <w:rsid w:val="00CD1F11"/>
    <w:rsid w:val="00CD2331"/>
    <w:rsid w:val="00CD2C21"/>
    <w:rsid w:val="00CD2F7A"/>
    <w:rsid w:val="00CE1436"/>
    <w:rsid w:val="00CE16CC"/>
    <w:rsid w:val="00CE1764"/>
    <w:rsid w:val="00CE5759"/>
    <w:rsid w:val="00CE659A"/>
    <w:rsid w:val="00CF0FA9"/>
    <w:rsid w:val="00CF1E7D"/>
    <w:rsid w:val="00CF29AD"/>
    <w:rsid w:val="00CF4200"/>
    <w:rsid w:val="00CF4AB0"/>
    <w:rsid w:val="00CF56E2"/>
    <w:rsid w:val="00CF5C52"/>
    <w:rsid w:val="00CF75D1"/>
    <w:rsid w:val="00D020F2"/>
    <w:rsid w:val="00D02CDE"/>
    <w:rsid w:val="00D147C3"/>
    <w:rsid w:val="00D14F0E"/>
    <w:rsid w:val="00D154F2"/>
    <w:rsid w:val="00D17D8E"/>
    <w:rsid w:val="00D20709"/>
    <w:rsid w:val="00D22ED0"/>
    <w:rsid w:val="00D232A4"/>
    <w:rsid w:val="00D2343C"/>
    <w:rsid w:val="00D23BC7"/>
    <w:rsid w:val="00D27150"/>
    <w:rsid w:val="00D273C3"/>
    <w:rsid w:val="00D27673"/>
    <w:rsid w:val="00D27E59"/>
    <w:rsid w:val="00D3142D"/>
    <w:rsid w:val="00D32A4A"/>
    <w:rsid w:val="00D35FB5"/>
    <w:rsid w:val="00D36595"/>
    <w:rsid w:val="00D41109"/>
    <w:rsid w:val="00D452C8"/>
    <w:rsid w:val="00D46DB7"/>
    <w:rsid w:val="00D47B14"/>
    <w:rsid w:val="00D52010"/>
    <w:rsid w:val="00D5300B"/>
    <w:rsid w:val="00D54B44"/>
    <w:rsid w:val="00D55814"/>
    <w:rsid w:val="00D568C3"/>
    <w:rsid w:val="00D5766D"/>
    <w:rsid w:val="00D633AE"/>
    <w:rsid w:val="00D64284"/>
    <w:rsid w:val="00D64FEB"/>
    <w:rsid w:val="00D66AC0"/>
    <w:rsid w:val="00D66EFA"/>
    <w:rsid w:val="00D67D94"/>
    <w:rsid w:val="00D7078F"/>
    <w:rsid w:val="00D7192F"/>
    <w:rsid w:val="00D722E4"/>
    <w:rsid w:val="00D77822"/>
    <w:rsid w:val="00D8231D"/>
    <w:rsid w:val="00D82E33"/>
    <w:rsid w:val="00D8343C"/>
    <w:rsid w:val="00D8457F"/>
    <w:rsid w:val="00D846E0"/>
    <w:rsid w:val="00D9040A"/>
    <w:rsid w:val="00D90564"/>
    <w:rsid w:val="00D91473"/>
    <w:rsid w:val="00D918B4"/>
    <w:rsid w:val="00D91B85"/>
    <w:rsid w:val="00D9270E"/>
    <w:rsid w:val="00D92A6A"/>
    <w:rsid w:val="00D93011"/>
    <w:rsid w:val="00D934F6"/>
    <w:rsid w:val="00D95E64"/>
    <w:rsid w:val="00DA0983"/>
    <w:rsid w:val="00DA1487"/>
    <w:rsid w:val="00DA1609"/>
    <w:rsid w:val="00DA47E3"/>
    <w:rsid w:val="00DA4BD4"/>
    <w:rsid w:val="00DA63A2"/>
    <w:rsid w:val="00DB136E"/>
    <w:rsid w:val="00DB2D9F"/>
    <w:rsid w:val="00DB312F"/>
    <w:rsid w:val="00DB3316"/>
    <w:rsid w:val="00DB72B2"/>
    <w:rsid w:val="00DC0A8F"/>
    <w:rsid w:val="00DC10C6"/>
    <w:rsid w:val="00DC1E2C"/>
    <w:rsid w:val="00DC2511"/>
    <w:rsid w:val="00DC51D8"/>
    <w:rsid w:val="00DC6092"/>
    <w:rsid w:val="00DC6624"/>
    <w:rsid w:val="00DC6CDB"/>
    <w:rsid w:val="00DC756E"/>
    <w:rsid w:val="00DD2397"/>
    <w:rsid w:val="00DD3A59"/>
    <w:rsid w:val="00DD474B"/>
    <w:rsid w:val="00DD5239"/>
    <w:rsid w:val="00DD759A"/>
    <w:rsid w:val="00DD7607"/>
    <w:rsid w:val="00DD7A04"/>
    <w:rsid w:val="00DD7B51"/>
    <w:rsid w:val="00DE1111"/>
    <w:rsid w:val="00DE213A"/>
    <w:rsid w:val="00DE2D0F"/>
    <w:rsid w:val="00DE5AF3"/>
    <w:rsid w:val="00DF11D8"/>
    <w:rsid w:val="00DF5557"/>
    <w:rsid w:val="00DF7578"/>
    <w:rsid w:val="00E02A09"/>
    <w:rsid w:val="00E036D8"/>
    <w:rsid w:val="00E05423"/>
    <w:rsid w:val="00E061B7"/>
    <w:rsid w:val="00E070F5"/>
    <w:rsid w:val="00E0735C"/>
    <w:rsid w:val="00E11AA0"/>
    <w:rsid w:val="00E11B74"/>
    <w:rsid w:val="00E11CEF"/>
    <w:rsid w:val="00E13EA1"/>
    <w:rsid w:val="00E144FF"/>
    <w:rsid w:val="00E1525B"/>
    <w:rsid w:val="00E16788"/>
    <w:rsid w:val="00E22E8F"/>
    <w:rsid w:val="00E25A8D"/>
    <w:rsid w:val="00E269DD"/>
    <w:rsid w:val="00E278BF"/>
    <w:rsid w:val="00E30959"/>
    <w:rsid w:val="00E30BCB"/>
    <w:rsid w:val="00E30E0A"/>
    <w:rsid w:val="00E31552"/>
    <w:rsid w:val="00E32290"/>
    <w:rsid w:val="00E323FD"/>
    <w:rsid w:val="00E32DD2"/>
    <w:rsid w:val="00E33780"/>
    <w:rsid w:val="00E33859"/>
    <w:rsid w:val="00E35264"/>
    <w:rsid w:val="00E352A0"/>
    <w:rsid w:val="00E36594"/>
    <w:rsid w:val="00E40E48"/>
    <w:rsid w:val="00E40E7E"/>
    <w:rsid w:val="00E41EAD"/>
    <w:rsid w:val="00E44EB4"/>
    <w:rsid w:val="00E45C3C"/>
    <w:rsid w:val="00E47460"/>
    <w:rsid w:val="00E50B69"/>
    <w:rsid w:val="00E51551"/>
    <w:rsid w:val="00E52AA1"/>
    <w:rsid w:val="00E52EF1"/>
    <w:rsid w:val="00E53055"/>
    <w:rsid w:val="00E53537"/>
    <w:rsid w:val="00E56C26"/>
    <w:rsid w:val="00E5731A"/>
    <w:rsid w:val="00E5770E"/>
    <w:rsid w:val="00E61691"/>
    <w:rsid w:val="00E62F58"/>
    <w:rsid w:val="00E638F7"/>
    <w:rsid w:val="00E64111"/>
    <w:rsid w:val="00E64957"/>
    <w:rsid w:val="00E7267E"/>
    <w:rsid w:val="00E72A1D"/>
    <w:rsid w:val="00E74842"/>
    <w:rsid w:val="00E7503A"/>
    <w:rsid w:val="00E756BF"/>
    <w:rsid w:val="00E80E3F"/>
    <w:rsid w:val="00E80EDC"/>
    <w:rsid w:val="00E8330C"/>
    <w:rsid w:val="00E837C6"/>
    <w:rsid w:val="00E86FD6"/>
    <w:rsid w:val="00E87A4B"/>
    <w:rsid w:val="00E926DF"/>
    <w:rsid w:val="00E9357C"/>
    <w:rsid w:val="00E93910"/>
    <w:rsid w:val="00E97098"/>
    <w:rsid w:val="00EA1A0F"/>
    <w:rsid w:val="00EA368E"/>
    <w:rsid w:val="00EA55D7"/>
    <w:rsid w:val="00EA5A11"/>
    <w:rsid w:val="00EA60EE"/>
    <w:rsid w:val="00EA7433"/>
    <w:rsid w:val="00EA7804"/>
    <w:rsid w:val="00EB0EF6"/>
    <w:rsid w:val="00EB454C"/>
    <w:rsid w:val="00EB4F7E"/>
    <w:rsid w:val="00EB7782"/>
    <w:rsid w:val="00EC283D"/>
    <w:rsid w:val="00EC552E"/>
    <w:rsid w:val="00EC599F"/>
    <w:rsid w:val="00EC6233"/>
    <w:rsid w:val="00EC705A"/>
    <w:rsid w:val="00EC7FD4"/>
    <w:rsid w:val="00ED4BFC"/>
    <w:rsid w:val="00ED4FB5"/>
    <w:rsid w:val="00ED53B1"/>
    <w:rsid w:val="00ED6D43"/>
    <w:rsid w:val="00ED782C"/>
    <w:rsid w:val="00EE020A"/>
    <w:rsid w:val="00EE0354"/>
    <w:rsid w:val="00EE1DE4"/>
    <w:rsid w:val="00EE2AF7"/>
    <w:rsid w:val="00EE4B06"/>
    <w:rsid w:val="00EE5849"/>
    <w:rsid w:val="00EF0AE4"/>
    <w:rsid w:val="00EF296A"/>
    <w:rsid w:val="00EF29EF"/>
    <w:rsid w:val="00EF4C7E"/>
    <w:rsid w:val="00EF4DE7"/>
    <w:rsid w:val="00EF576E"/>
    <w:rsid w:val="00EF6B13"/>
    <w:rsid w:val="00EF7BF3"/>
    <w:rsid w:val="00F00401"/>
    <w:rsid w:val="00F01385"/>
    <w:rsid w:val="00F018EF"/>
    <w:rsid w:val="00F01B69"/>
    <w:rsid w:val="00F06449"/>
    <w:rsid w:val="00F149C3"/>
    <w:rsid w:val="00F20562"/>
    <w:rsid w:val="00F21C50"/>
    <w:rsid w:val="00F2335F"/>
    <w:rsid w:val="00F2344F"/>
    <w:rsid w:val="00F27751"/>
    <w:rsid w:val="00F27AE5"/>
    <w:rsid w:val="00F32177"/>
    <w:rsid w:val="00F348BE"/>
    <w:rsid w:val="00F36066"/>
    <w:rsid w:val="00F4056F"/>
    <w:rsid w:val="00F41F31"/>
    <w:rsid w:val="00F42A13"/>
    <w:rsid w:val="00F437E5"/>
    <w:rsid w:val="00F44B53"/>
    <w:rsid w:val="00F45E01"/>
    <w:rsid w:val="00F509DE"/>
    <w:rsid w:val="00F50CA2"/>
    <w:rsid w:val="00F52699"/>
    <w:rsid w:val="00F52ACD"/>
    <w:rsid w:val="00F52B9A"/>
    <w:rsid w:val="00F5373A"/>
    <w:rsid w:val="00F54EE9"/>
    <w:rsid w:val="00F5638E"/>
    <w:rsid w:val="00F57784"/>
    <w:rsid w:val="00F60789"/>
    <w:rsid w:val="00F61116"/>
    <w:rsid w:val="00F62192"/>
    <w:rsid w:val="00F62B8E"/>
    <w:rsid w:val="00F63DB4"/>
    <w:rsid w:val="00F67000"/>
    <w:rsid w:val="00F703E7"/>
    <w:rsid w:val="00F72435"/>
    <w:rsid w:val="00F74D6E"/>
    <w:rsid w:val="00F74FAA"/>
    <w:rsid w:val="00F7521F"/>
    <w:rsid w:val="00F8101C"/>
    <w:rsid w:val="00F822D3"/>
    <w:rsid w:val="00F839AC"/>
    <w:rsid w:val="00F847D3"/>
    <w:rsid w:val="00F86102"/>
    <w:rsid w:val="00F8752D"/>
    <w:rsid w:val="00F9432D"/>
    <w:rsid w:val="00F96ECC"/>
    <w:rsid w:val="00F97757"/>
    <w:rsid w:val="00FA09A0"/>
    <w:rsid w:val="00FA145F"/>
    <w:rsid w:val="00FA1B35"/>
    <w:rsid w:val="00FA502F"/>
    <w:rsid w:val="00FB03F0"/>
    <w:rsid w:val="00FB07ED"/>
    <w:rsid w:val="00FB10F0"/>
    <w:rsid w:val="00FB17E6"/>
    <w:rsid w:val="00FB36D8"/>
    <w:rsid w:val="00FB4617"/>
    <w:rsid w:val="00FB51A7"/>
    <w:rsid w:val="00FB7587"/>
    <w:rsid w:val="00FB7EE6"/>
    <w:rsid w:val="00FC31C4"/>
    <w:rsid w:val="00FD0323"/>
    <w:rsid w:val="00FD783A"/>
    <w:rsid w:val="00FE29CE"/>
    <w:rsid w:val="00FE2EE5"/>
    <w:rsid w:val="00FE4232"/>
    <w:rsid w:val="00FE6951"/>
    <w:rsid w:val="00FE735A"/>
    <w:rsid w:val="00FF6BCA"/>
    <w:rsid w:val="00FF7505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72363"/>
  <w15:docId w15:val="{4F4DDE5B-87A9-4882-9ACB-4CE4A46D9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0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5626B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D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D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9F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9F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Uitvullen">
    <w:name w:val="Standaard + Uitvullen"/>
    <w:aliases w:val="Regelafstand:  Anderhalf"/>
    <w:basedOn w:val="Normal"/>
    <w:rsid w:val="005320B6"/>
    <w:pPr>
      <w:spacing w:line="360" w:lineRule="auto"/>
      <w:jc w:val="both"/>
    </w:pPr>
    <w:rPr>
      <w:bCs/>
      <w:lang w:val="en-GB"/>
    </w:rPr>
  </w:style>
  <w:style w:type="character" w:styleId="Hyperlink">
    <w:name w:val="Hyperlink"/>
    <w:uiPriority w:val="99"/>
    <w:unhideWhenUsed/>
    <w:rsid w:val="005320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0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0B6"/>
    <w:rPr>
      <w:rFonts w:ascii="Tahoma" w:eastAsia="Times New Roman" w:hAnsi="Tahoma" w:cs="Tahoma"/>
      <w:sz w:val="16"/>
      <w:szCs w:val="1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90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91C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91C"/>
    <w:rPr>
      <w:sz w:val="20"/>
      <w:szCs w:val="20"/>
      <w:lang w:val="en-US"/>
    </w:rPr>
  </w:style>
  <w:style w:type="paragraph" w:styleId="ListParagraph">
    <w:name w:val="List Paragraph"/>
    <w:aliases w:val="Bullet List,FooterText,Colorful List Accent 1,numbered,????,????1,Bulletr List Paragraph,List Paragraph21,Párrafo de lista1,Parágrafo da Lista1,?????1,Plan,Dot pt,F5 List Paragraph,Paragraph,Header 2,Head1.1,Liste couleur - Accent 11"/>
    <w:basedOn w:val="Normal"/>
    <w:link w:val="ListParagraphChar"/>
    <w:uiPriority w:val="34"/>
    <w:qFormat/>
    <w:rsid w:val="000909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0909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091C"/>
    <w:pPr>
      <w:spacing w:before="100" w:beforeAutospacing="1" w:after="100" w:afterAutospacing="1"/>
    </w:pPr>
    <w:rPr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524D1B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D1B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524D1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24D1B"/>
  </w:style>
  <w:style w:type="paragraph" w:styleId="Header">
    <w:name w:val="header"/>
    <w:basedOn w:val="Normal"/>
    <w:link w:val="HeaderChar"/>
    <w:uiPriority w:val="99"/>
    <w:unhideWhenUsed/>
    <w:rsid w:val="00524D1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4D1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4D1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4D1B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4D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4D1B"/>
    <w:pPr>
      <w:spacing w:after="0" w:line="240" w:lineRule="auto"/>
    </w:pPr>
    <w:rPr>
      <w:lang w:val="en-US"/>
    </w:rPr>
  </w:style>
  <w:style w:type="table" w:customStyle="1" w:styleId="Tableausimple11">
    <w:name w:val="Tableau simple 11"/>
    <w:basedOn w:val="TableNormal"/>
    <w:uiPriority w:val="41"/>
    <w:rsid w:val="00524D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TableNormal"/>
    <w:uiPriority w:val="40"/>
    <w:rsid w:val="00524D1B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524D1B"/>
  </w:style>
  <w:style w:type="paragraph" w:customStyle="1" w:styleId="p">
    <w:name w:val="p"/>
    <w:basedOn w:val="Normal"/>
    <w:rsid w:val="00160AA2"/>
    <w:pPr>
      <w:spacing w:before="100" w:beforeAutospacing="1" w:after="100" w:afterAutospacing="1"/>
    </w:pPr>
    <w:rPr>
      <w:lang w:val="en-US" w:eastAsia="en-US"/>
      <w14:ligatures w14:val="standardContextual"/>
    </w:rPr>
  </w:style>
  <w:style w:type="paragraph" w:styleId="NoSpacing">
    <w:name w:val="No Spacing"/>
    <w:uiPriority w:val="1"/>
    <w:qFormat/>
    <w:rsid w:val="000A36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EB7782"/>
  </w:style>
  <w:style w:type="character" w:customStyle="1" w:styleId="ref-title">
    <w:name w:val="ref-title"/>
    <w:basedOn w:val="DefaultParagraphFont"/>
    <w:rsid w:val="00892401"/>
  </w:style>
  <w:style w:type="character" w:customStyle="1" w:styleId="ref-journal">
    <w:name w:val="ref-journal"/>
    <w:basedOn w:val="DefaultParagraphFont"/>
    <w:rsid w:val="00892401"/>
  </w:style>
  <w:style w:type="character" w:customStyle="1" w:styleId="ref-vol">
    <w:name w:val="ref-vol"/>
    <w:basedOn w:val="DefaultParagraphFont"/>
    <w:rsid w:val="00892401"/>
  </w:style>
  <w:style w:type="character" w:styleId="Strong">
    <w:name w:val="Strong"/>
    <w:basedOn w:val="DefaultParagraphFont"/>
    <w:uiPriority w:val="22"/>
    <w:qFormat/>
    <w:rsid w:val="006265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626B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period">
    <w:name w:val="period"/>
    <w:basedOn w:val="DefaultParagraphFont"/>
    <w:rsid w:val="005626B1"/>
  </w:style>
  <w:style w:type="character" w:customStyle="1" w:styleId="cit">
    <w:name w:val="cit"/>
    <w:basedOn w:val="DefaultParagraphFont"/>
    <w:rsid w:val="005626B1"/>
  </w:style>
  <w:style w:type="character" w:customStyle="1" w:styleId="citation-doi">
    <w:name w:val="citation-doi"/>
    <w:basedOn w:val="DefaultParagraphFont"/>
    <w:rsid w:val="005626B1"/>
  </w:style>
  <w:style w:type="character" w:customStyle="1" w:styleId="authors-list-item">
    <w:name w:val="authors-list-item"/>
    <w:basedOn w:val="DefaultParagraphFont"/>
    <w:rsid w:val="005626B1"/>
  </w:style>
  <w:style w:type="character" w:customStyle="1" w:styleId="comma">
    <w:name w:val="comma"/>
    <w:basedOn w:val="DefaultParagraphFont"/>
    <w:rsid w:val="005626B1"/>
  </w:style>
  <w:style w:type="character" w:customStyle="1" w:styleId="author-sup-separator">
    <w:name w:val="author-sup-separator"/>
    <w:basedOn w:val="DefaultParagraphFont"/>
    <w:rsid w:val="005626B1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27D8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31068"/>
  </w:style>
  <w:style w:type="character" w:customStyle="1" w:styleId="Heading2Char">
    <w:name w:val="Heading 2 Char"/>
    <w:basedOn w:val="DefaultParagraphFont"/>
    <w:link w:val="Heading2"/>
    <w:uiPriority w:val="9"/>
    <w:semiHidden/>
    <w:rsid w:val="00DB2D9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D2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character" w:customStyle="1" w:styleId="ListParagraphChar">
    <w:name w:val="List Paragraph Char"/>
    <w:aliases w:val="Bullet List Char,FooterText Char,Colorful List Accent 1 Char,numbered Char,???? Char,????1 Char,Bulletr List Paragraph Char,List Paragraph21 Char,Párrafo de lista1 Char,Parágrafo da Lista1 Char,?????1 Char,Plan Char,Dot pt Char"/>
    <w:link w:val="ListParagraph"/>
    <w:uiPriority w:val="34"/>
    <w:qFormat/>
    <w:locked/>
    <w:rsid w:val="00981F3B"/>
    <w:rPr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9FA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9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22D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22DF"/>
    <w:rPr>
      <w:rFonts w:ascii="Consolas" w:eastAsia="Times New Roman" w:hAnsi="Consolas" w:cs="Times New Roman"/>
      <w:sz w:val="20"/>
      <w:szCs w:val="20"/>
      <w:lang w:eastAsia="fr-FR"/>
    </w:rPr>
  </w:style>
  <w:style w:type="paragraph" w:customStyle="1" w:styleId="MDPI62Acknowledgments">
    <w:name w:val="MDPI_6.2_Acknowledgments"/>
    <w:qFormat/>
    <w:rsid w:val="0028723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933DE"/>
    <w:rPr>
      <w:color w:val="605E5C"/>
      <w:shd w:val="clear" w:color="auto" w:fill="E1DFDD"/>
    </w:rPr>
  </w:style>
  <w:style w:type="character" w:customStyle="1" w:styleId="fontstyle01">
    <w:name w:val="fontstyle01"/>
    <w:rsid w:val="006F3228"/>
    <w:rPr>
      <w:rFonts w:ascii="Calibri" w:hAnsi="Calibri" w:cs="Calibri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3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33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010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5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7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576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81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8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62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165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6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34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9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95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471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1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06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74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022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4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7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37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57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1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1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903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499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7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2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17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232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6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44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76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7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6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0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6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67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9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100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727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30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128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4023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1929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60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120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6292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7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02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1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9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8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648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584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9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7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960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07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8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45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304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6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71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229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634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1110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4302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7396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96881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5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7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8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80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9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47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0258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00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1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7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583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7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62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78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1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0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44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00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7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9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6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8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87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871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3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3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2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282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614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2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6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9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0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6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36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78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830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5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5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5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3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070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1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9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2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1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591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283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6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4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5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7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497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744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7806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7518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868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738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078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320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50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0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1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969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0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449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1182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4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04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976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47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791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45472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444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309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519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053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9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4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8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68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056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808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664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881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8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0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31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2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25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3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26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7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67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8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262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223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5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8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2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8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8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7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9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16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6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9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1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63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20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593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73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1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77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54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791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745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0013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041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96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1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9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75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890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489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055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4599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53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661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911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872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6346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2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42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67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3888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86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5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73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727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623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7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528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6175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79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75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953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8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9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6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5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575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836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8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3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26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3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43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5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52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027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886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1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1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88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62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26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4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4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8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0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361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559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0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4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9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33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516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845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6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0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2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9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5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7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47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977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36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363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3167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8281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918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3554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1548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3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0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78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339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8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8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0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01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3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207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703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2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62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2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1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5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747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807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1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593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765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875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20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01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830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9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42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1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66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25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9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81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0513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449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2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02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5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5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784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834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938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41910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76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528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04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458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2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669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771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426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7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5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3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2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32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853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9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9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9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37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54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92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695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55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07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7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0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4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031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3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5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7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6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8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064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91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94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4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96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20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056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614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9768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5233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44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9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53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99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9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2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02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414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675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808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766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707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6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8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919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375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655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95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6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96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716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240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770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895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00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5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973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7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3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7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1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992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727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1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83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8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391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25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4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76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74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007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5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823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752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896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7926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0467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25676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6602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49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6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0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1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282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7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8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54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23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753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4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8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2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48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110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3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4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7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1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4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870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091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4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1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03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3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0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992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051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78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851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9916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426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643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18477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49578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2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14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63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0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4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5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60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06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3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061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042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6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9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257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3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4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625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8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968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821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39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668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8508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2962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1632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2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5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03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84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649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5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5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65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66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0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3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2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9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22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788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8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2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5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38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641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682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0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6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92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75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6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64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89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40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933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838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774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3885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719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7347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81138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5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6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4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80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8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0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8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23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2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40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764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276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665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812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4946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4131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33220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5163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8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9eab35a-5131-497c-951c-5e307e1a4d16">
      <Terms xmlns="http://schemas.microsoft.com/office/infopath/2007/PartnerControls"/>
    </lcf76f155ced4ddcb4097134ff3c332f>
    <TaxCatchAll xmlns="95fd7547-aedc-4bed-86ba-343b1a9afdb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AEF5C07ADB73498301CC970D1D48E6" ma:contentTypeVersion="16" ma:contentTypeDescription="Create a new document." ma:contentTypeScope="" ma:versionID="c9ca2e33be9d421ca64ab9a4f8f9c473">
  <xsd:schema xmlns:xsd="http://www.w3.org/2001/XMLSchema" xmlns:xs="http://www.w3.org/2001/XMLSchema" xmlns:p="http://schemas.microsoft.com/office/2006/metadata/properties" xmlns:ns2="49eab35a-5131-497c-951c-5e307e1a4d16" xmlns:ns3="95fd7547-aedc-4bed-86ba-343b1a9afdb9" targetNamespace="http://schemas.microsoft.com/office/2006/metadata/properties" ma:root="true" ma:fieldsID="1ea9cdc2a42fd5d9fbdc46a63e817292" ns2:_="" ns3:_="">
    <xsd:import namespace="49eab35a-5131-497c-951c-5e307e1a4d16"/>
    <xsd:import namespace="95fd7547-aedc-4bed-86ba-343b1a9afd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eab35a-5131-497c-951c-5e307e1a4d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fd7547-aedc-4bed-86ba-343b1a9afdb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b4381db-fc5c-4b49-ba1c-fd58123054b4}" ma:internalName="TaxCatchAll" ma:showField="CatchAllData" ma:web="95fd7547-aedc-4bed-86ba-343b1a9afd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DB5DD-070F-4AF2-88D2-10E5A558F323}">
  <ds:schemaRefs>
    <ds:schemaRef ds:uri="http://schemas.microsoft.com/office/2006/metadata/properties"/>
    <ds:schemaRef ds:uri="http://schemas.microsoft.com/office/infopath/2007/PartnerControls"/>
    <ds:schemaRef ds:uri="49eab35a-5131-497c-951c-5e307e1a4d16"/>
    <ds:schemaRef ds:uri="95fd7547-aedc-4bed-86ba-343b1a9afdb9"/>
  </ds:schemaRefs>
</ds:datastoreItem>
</file>

<file path=customXml/itemProps2.xml><?xml version="1.0" encoding="utf-8"?>
<ds:datastoreItem xmlns:ds="http://schemas.openxmlformats.org/officeDocument/2006/customXml" ds:itemID="{248E7269-8EAE-451A-B684-F105331360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eab35a-5131-497c-951c-5e307e1a4d16"/>
    <ds:schemaRef ds:uri="95fd7547-aedc-4bed-86ba-343b1a9afd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2BA206-E0F5-439B-B594-3FD430D717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10BD1F2-45F6-4020-9477-18C0D06F0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0</TotalTime>
  <Pages>2</Pages>
  <Words>459</Words>
  <Characters>2608</Characters>
  <Application>Microsoft Office Word</Application>
  <DocSecurity>0</DocSecurity>
  <Lines>86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 Ian Tolentino</cp:lastModifiedBy>
  <cp:revision>86</cp:revision>
  <dcterms:created xsi:type="dcterms:W3CDTF">2025-03-20T13:57:00Z</dcterms:created>
  <dcterms:modified xsi:type="dcterms:W3CDTF">2025-09-29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2BA9cpHD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/prefs&gt;&lt;/data&gt;</vt:lpwstr>
  </property>
  <property fmtid="{D5CDD505-2E9C-101B-9397-08002B2CF9AE}" pid="4" name="MSIP_Label_8af03ff0-41c5-4c41-b55e-fabb8fae94be_Enabled">
    <vt:lpwstr>true</vt:lpwstr>
  </property>
  <property fmtid="{D5CDD505-2E9C-101B-9397-08002B2CF9AE}" pid="5" name="MSIP_Label_8af03ff0-41c5-4c41-b55e-fabb8fae94be_SetDate">
    <vt:lpwstr>2024-06-04T16:39:21Z</vt:lpwstr>
  </property>
  <property fmtid="{D5CDD505-2E9C-101B-9397-08002B2CF9AE}" pid="6" name="MSIP_Label_8af03ff0-41c5-4c41-b55e-fabb8fae94be_Method">
    <vt:lpwstr>Privileged</vt:lpwstr>
  </property>
  <property fmtid="{D5CDD505-2E9C-101B-9397-08002B2CF9AE}" pid="7" name="MSIP_Label_8af03ff0-41c5-4c41-b55e-fabb8fae94be_Name">
    <vt:lpwstr>8af03ff0-41c5-4c41-b55e-fabb8fae94be</vt:lpwstr>
  </property>
  <property fmtid="{D5CDD505-2E9C-101B-9397-08002B2CF9AE}" pid="8" name="MSIP_Label_8af03ff0-41c5-4c41-b55e-fabb8fae94be_SiteId">
    <vt:lpwstr>9ce70869-60db-44fd-abe8-d2767077fc8f</vt:lpwstr>
  </property>
  <property fmtid="{D5CDD505-2E9C-101B-9397-08002B2CF9AE}" pid="9" name="MSIP_Label_8af03ff0-41c5-4c41-b55e-fabb8fae94be_ActionId">
    <vt:lpwstr>d9c1d092-3e4b-49a9-9793-3403678da167</vt:lpwstr>
  </property>
  <property fmtid="{D5CDD505-2E9C-101B-9397-08002B2CF9AE}" pid="10" name="MSIP_Label_8af03ff0-41c5-4c41-b55e-fabb8fae94be_ContentBits">
    <vt:lpwstr>0</vt:lpwstr>
  </property>
  <property fmtid="{D5CDD505-2E9C-101B-9397-08002B2CF9AE}" pid="11" name="ContentTypeId">
    <vt:lpwstr>0x010100F9AEF5C07ADB73498301CC970D1D48E6</vt:lpwstr>
  </property>
  <property fmtid="{D5CDD505-2E9C-101B-9397-08002B2CF9AE}" pid="12" name="MediaServiceImageTags">
    <vt:lpwstr/>
  </property>
  <property fmtid="{D5CDD505-2E9C-101B-9397-08002B2CF9AE}" pid="13" name="lcf76f155ced4ddcb4097134ff3c332f">
    <vt:lpwstr/>
  </property>
  <property fmtid="{D5CDD505-2E9C-101B-9397-08002B2CF9AE}" pid="14" name="TaxCatchAll">
    <vt:lpwstr/>
  </property>
</Properties>
</file>